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BA7927" w14:textId="4D848708" w:rsidR="003E0F3A" w:rsidRPr="003F78BD" w:rsidRDefault="000A200A" w:rsidP="008A0985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4 </w:t>
      </w:r>
      <w:r w:rsidR="003E0F3A" w:rsidRPr="003F78BD">
        <w:rPr>
          <w:rFonts w:ascii="Arial" w:hAnsi="Arial" w:cs="Arial"/>
          <w:b/>
          <w:sz w:val="20"/>
          <w:szCs w:val="20"/>
        </w:rPr>
        <w:t xml:space="preserve">Table. </w:t>
      </w:r>
      <w:r w:rsidR="007C23AC" w:rsidRPr="003F78BD">
        <w:rPr>
          <w:rFonts w:ascii="Arial" w:hAnsi="Arial" w:cs="Arial"/>
          <w:b/>
          <w:sz w:val="20"/>
          <w:szCs w:val="20"/>
        </w:rPr>
        <w:t>Prediction performance measures</w:t>
      </w:r>
      <w:r w:rsidR="004A14AA">
        <w:rPr>
          <w:rFonts w:ascii="Arial" w:hAnsi="Arial" w:cs="Arial"/>
          <w:b/>
          <w:sz w:val="20"/>
          <w:szCs w:val="20"/>
        </w:rPr>
        <w:t xml:space="preserve"> for predicting </w:t>
      </w:r>
      <w:r w:rsidR="000D48E1">
        <w:rPr>
          <w:rFonts w:ascii="Arial" w:hAnsi="Arial" w:cs="Arial"/>
          <w:b/>
          <w:sz w:val="20"/>
          <w:szCs w:val="20"/>
        </w:rPr>
        <w:t>opioid overdose (fatal/nonfatal)</w:t>
      </w:r>
      <w:r w:rsidR="007C3D4C" w:rsidRPr="003F78BD">
        <w:rPr>
          <w:rFonts w:ascii="Arial" w:hAnsi="Arial" w:cs="Arial"/>
          <w:b/>
          <w:sz w:val="20"/>
          <w:szCs w:val="20"/>
        </w:rPr>
        <w:t xml:space="preserve"> vary</w:t>
      </w:r>
      <w:r w:rsidR="000D48E1">
        <w:rPr>
          <w:rFonts w:ascii="Arial" w:hAnsi="Arial" w:cs="Arial"/>
          <w:b/>
          <w:sz w:val="20"/>
          <w:szCs w:val="20"/>
        </w:rPr>
        <w:t>ing sensitivity and specificity</w:t>
      </w:r>
      <w:r w:rsidR="002A5769">
        <w:rPr>
          <w:rFonts w:ascii="Arial" w:hAnsi="Arial" w:cs="Arial"/>
          <w:b/>
          <w:sz w:val="20"/>
          <w:szCs w:val="20"/>
        </w:rPr>
        <w:t xml:space="preserve"> using</w:t>
      </w:r>
      <w:r w:rsidR="000D48E1">
        <w:rPr>
          <w:rFonts w:ascii="Arial" w:hAnsi="Arial" w:cs="Arial"/>
          <w:b/>
          <w:sz w:val="20"/>
          <w:szCs w:val="20"/>
        </w:rPr>
        <w:t xml:space="preserve"> gradient boosting </w:t>
      </w:r>
      <w:r w:rsidR="000D48E1" w:rsidRPr="003F78BD">
        <w:rPr>
          <w:rFonts w:ascii="Arial" w:hAnsi="Arial" w:cs="Arial"/>
          <w:b/>
          <w:sz w:val="20"/>
          <w:szCs w:val="20"/>
        </w:rPr>
        <w:t>machine</w:t>
      </w:r>
      <w:r w:rsidR="002A5769">
        <w:rPr>
          <w:rFonts w:ascii="Arial" w:hAnsi="Arial" w:cs="Arial"/>
          <w:b/>
          <w:sz w:val="20"/>
          <w:szCs w:val="20"/>
        </w:rPr>
        <w:t xml:space="preserve">: </w:t>
      </w:r>
      <w:r w:rsidR="006F7911">
        <w:rPr>
          <w:rFonts w:ascii="Arial" w:hAnsi="Arial" w:cs="Arial"/>
          <w:b/>
          <w:sz w:val="20"/>
          <w:szCs w:val="20"/>
        </w:rPr>
        <w:t xml:space="preserve">with </w:t>
      </w:r>
      <w:r w:rsidR="002A5769">
        <w:rPr>
          <w:rFonts w:ascii="Arial" w:hAnsi="Arial" w:cs="Arial"/>
          <w:b/>
          <w:sz w:val="20"/>
          <w:szCs w:val="20"/>
        </w:rPr>
        <w:t>integrated</w:t>
      </w:r>
      <w:r w:rsidR="000D48E1">
        <w:rPr>
          <w:rFonts w:ascii="Arial" w:hAnsi="Arial" w:cs="Arial"/>
          <w:b/>
          <w:sz w:val="20"/>
          <w:szCs w:val="20"/>
        </w:rPr>
        <w:t xml:space="preserve"> </w:t>
      </w:r>
      <w:r w:rsidR="006F7911">
        <w:rPr>
          <w:rFonts w:ascii="Arial" w:hAnsi="Arial" w:cs="Arial"/>
          <w:b/>
          <w:sz w:val="20"/>
          <w:szCs w:val="20"/>
        </w:rPr>
        <w:t xml:space="preserve">data </w:t>
      </w:r>
      <w:r w:rsidR="000D48E1">
        <w:rPr>
          <w:rFonts w:ascii="Arial" w:hAnsi="Arial" w:cs="Arial"/>
          <w:b/>
          <w:sz w:val="20"/>
          <w:szCs w:val="20"/>
        </w:rPr>
        <w:t xml:space="preserve">vs. </w:t>
      </w:r>
      <w:r w:rsidR="002A5769">
        <w:rPr>
          <w:rFonts w:ascii="Arial" w:hAnsi="Arial" w:cs="Arial"/>
          <w:b/>
          <w:sz w:val="20"/>
          <w:szCs w:val="20"/>
        </w:rPr>
        <w:t>Medicaid claims data only</w:t>
      </w:r>
      <w:r w:rsidR="00B51522">
        <w:rPr>
          <w:rFonts w:ascii="Arial" w:hAnsi="Arial" w:cs="Arial"/>
          <w:b/>
          <w:sz w:val="20"/>
          <w:szCs w:val="20"/>
        </w:rPr>
        <w:t xml:space="preserve"> models</w:t>
      </w:r>
    </w:p>
    <w:tbl>
      <w:tblPr>
        <w:tblStyle w:val="TableGrid"/>
        <w:tblW w:w="11258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5"/>
        <w:gridCol w:w="1440"/>
        <w:gridCol w:w="1350"/>
        <w:gridCol w:w="1170"/>
        <w:gridCol w:w="1170"/>
        <w:gridCol w:w="810"/>
        <w:gridCol w:w="810"/>
        <w:gridCol w:w="1080"/>
        <w:gridCol w:w="900"/>
        <w:gridCol w:w="743"/>
      </w:tblGrid>
      <w:tr w:rsidR="008A0985" w:rsidRPr="00725096" w14:paraId="2163BD37" w14:textId="77777777" w:rsidTr="00707985">
        <w:trPr>
          <w:trHeight w:val="339"/>
          <w:jc w:val="center"/>
        </w:trPr>
        <w:tc>
          <w:tcPr>
            <w:tcW w:w="17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6300D5AC" w14:textId="77777777" w:rsidR="00EF4C50" w:rsidRPr="00725096" w:rsidRDefault="00EF4C50" w:rsidP="008A0985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sz w:val="18"/>
                <w:szCs w:val="18"/>
              </w:rPr>
              <w:t>Methods</w:t>
            </w:r>
          </w:p>
          <w:p w14:paraId="5A3D6DA8" w14:textId="565A5878" w:rsidR="007075B2" w:rsidRPr="00725096" w:rsidRDefault="007075B2" w:rsidP="008A0985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01A4A532" w14:textId="6794BA18" w:rsidR="00EF4C50" w:rsidRPr="00725096" w:rsidRDefault="00EF4C50" w:rsidP="008A0985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>Score threshold (range 0-100)</w:t>
            </w:r>
            <w:r w:rsidRPr="00725096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24621681" w14:textId="77777777" w:rsidR="00EF4C50" w:rsidRPr="00725096" w:rsidRDefault="00EF4C50" w:rsidP="008A0985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>Predicted overdose (%)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62061433" w14:textId="77777777" w:rsidR="00EF4C50" w:rsidRPr="00725096" w:rsidRDefault="00EF4C50" w:rsidP="008A0985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>Sensitivity (%)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1E41DCDB" w14:textId="77777777" w:rsidR="00EF4C50" w:rsidRPr="00725096" w:rsidRDefault="00EF4C50" w:rsidP="008A0985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>Specificity (%)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5FC28424" w14:textId="77777777" w:rsidR="00EF4C50" w:rsidRPr="00725096" w:rsidRDefault="00EF4C50" w:rsidP="008A0985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>PPV (%)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445436F7" w14:textId="77777777" w:rsidR="00EF4C50" w:rsidRPr="00725096" w:rsidRDefault="00EF4C50" w:rsidP="008A0985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>NPV (%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6DCD6C0F" w14:textId="4ABE6A26" w:rsidR="00EF4C50" w:rsidRPr="00725096" w:rsidRDefault="00EF4C50" w:rsidP="008A0985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>F1 score</w:t>
            </w: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%)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12AE94CE" w14:textId="0C2B6471" w:rsidR="00EF4C50" w:rsidRPr="00725096" w:rsidRDefault="00EF4C50" w:rsidP="008A0985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>PLR</w:t>
            </w:r>
          </w:p>
        </w:tc>
        <w:tc>
          <w:tcPr>
            <w:tcW w:w="7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7CB75C7A" w14:textId="54E93BF9" w:rsidR="00EF4C50" w:rsidRPr="00725096" w:rsidRDefault="00EF4C50" w:rsidP="008A0985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>NNE</w:t>
            </w:r>
          </w:p>
        </w:tc>
      </w:tr>
      <w:tr w:rsidR="008A0985" w:rsidRPr="00725096" w14:paraId="6B353CEB" w14:textId="77777777" w:rsidTr="004B57AA">
        <w:trPr>
          <w:trHeight w:val="152"/>
          <w:jc w:val="center"/>
        </w:trPr>
        <w:tc>
          <w:tcPr>
            <w:tcW w:w="17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0A5EBB6E" w14:textId="5ACC91E6" w:rsidR="00EF4C50" w:rsidRPr="00725096" w:rsidRDefault="002A5769" w:rsidP="008A0985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Integrated model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F491345" w14:textId="77777777" w:rsidR="00EF4C50" w:rsidRPr="00725096" w:rsidRDefault="00EF4C50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17533A1" w14:textId="77777777" w:rsidR="00EF4C50" w:rsidRPr="00725096" w:rsidRDefault="00EF4C50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84A812D" w14:textId="77777777" w:rsidR="00EF4C50" w:rsidRPr="00725096" w:rsidRDefault="00EF4C50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0D4A8573" w14:textId="77777777" w:rsidR="00EF4C50" w:rsidRPr="00725096" w:rsidRDefault="00EF4C50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EEE480B" w14:textId="77777777" w:rsidR="00EF4C50" w:rsidRPr="00725096" w:rsidRDefault="00EF4C50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164EC1D7" w14:textId="77777777" w:rsidR="00EF4C50" w:rsidRPr="00725096" w:rsidRDefault="00EF4C50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66F01B0" w14:textId="77777777" w:rsidR="00EF4C50" w:rsidRPr="00725096" w:rsidRDefault="00EF4C50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6B4B341B" w14:textId="77777777" w:rsidR="00EF4C50" w:rsidRPr="00725096" w:rsidRDefault="00EF4C50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4BA099B3" w14:textId="4E8F520A" w:rsidR="00EF4C50" w:rsidRPr="00725096" w:rsidRDefault="00EF4C50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</w:tr>
      <w:tr w:rsidR="008A0985" w:rsidRPr="00725096" w14:paraId="60A3C368" w14:textId="77777777" w:rsidTr="004B57AA">
        <w:trPr>
          <w:trHeight w:val="206"/>
          <w:jc w:val="center"/>
        </w:trPr>
        <w:tc>
          <w:tcPr>
            <w:tcW w:w="1785" w:type="dxa"/>
            <w:tcBorders>
              <w:top w:val="single" w:sz="12" w:space="0" w:color="auto"/>
            </w:tcBorders>
            <w:hideMark/>
          </w:tcPr>
          <w:p w14:paraId="746EFBDA" w14:textId="77777777" w:rsidR="00EF4C50" w:rsidRPr="00725096" w:rsidRDefault="00EF4C50" w:rsidP="008A0985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>Sensitivity</w:t>
            </w:r>
          </w:p>
        </w:tc>
        <w:tc>
          <w:tcPr>
            <w:tcW w:w="1440" w:type="dxa"/>
            <w:tcBorders>
              <w:top w:val="single" w:sz="12" w:space="0" w:color="auto"/>
              <w:bottom w:val="nil"/>
              <w:right w:val="nil"/>
            </w:tcBorders>
            <w:hideMark/>
          </w:tcPr>
          <w:p w14:paraId="60C0DD65" w14:textId="77777777" w:rsidR="00EF4C50" w:rsidRPr="00725096" w:rsidRDefault="00EF4C50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1FA47A0" w14:textId="77777777" w:rsidR="00EF4C50" w:rsidRPr="00725096" w:rsidRDefault="00EF4C50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99AC075" w14:textId="77777777" w:rsidR="00EF4C50" w:rsidRPr="00725096" w:rsidRDefault="00EF4C50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0D62199" w14:textId="77777777" w:rsidR="00EF4C50" w:rsidRPr="00725096" w:rsidRDefault="00EF4C50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1D39CEF" w14:textId="77777777" w:rsidR="00EF4C50" w:rsidRPr="00725096" w:rsidRDefault="00EF4C50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E385910" w14:textId="77777777" w:rsidR="00EF4C50" w:rsidRPr="00725096" w:rsidRDefault="00EF4C50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2BD854B" w14:textId="77777777" w:rsidR="00EF4C50" w:rsidRPr="00725096" w:rsidRDefault="00EF4C50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5A8F9C" w14:textId="77777777" w:rsidR="00EF4C50" w:rsidRPr="00725096" w:rsidRDefault="00EF4C50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single" w:sz="12" w:space="0" w:color="auto"/>
              <w:left w:val="nil"/>
              <w:bottom w:val="nil"/>
            </w:tcBorders>
            <w:hideMark/>
          </w:tcPr>
          <w:p w14:paraId="0BAF56DB" w14:textId="3F1ACDEB" w:rsidR="00EF4C50" w:rsidRPr="00725096" w:rsidRDefault="00EF4C50" w:rsidP="008A0985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</w:tr>
      <w:tr w:rsidR="004B57AA" w:rsidRPr="00725096" w14:paraId="49EA257F" w14:textId="77777777" w:rsidTr="004B57AA">
        <w:trPr>
          <w:trHeight w:val="170"/>
          <w:jc w:val="center"/>
        </w:trPr>
        <w:tc>
          <w:tcPr>
            <w:tcW w:w="1785" w:type="dxa"/>
            <w:shd w:val="clear" w:color="auto" w:fill="D9D9D9" w:themeFill="background1" w:themeFillShade="D9"/>
            <w:hideMark/>
          </w:tcPr>
          <w:p w14:paraId="058C614C" w14:textId="6FFFF9EC" w:rsidR="004B57AA" w:rsidRPr="00725096" w:rsidRDefault="004B57AA" w:rsidP="004B57AA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100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7D6564" w14:textId="2135C917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.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A7A3CA" w14:textId="15759B90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3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435CF7" w14:textId="5F6FEF3C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524EBD" w14:textId="143716AC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A38EC9" w14:textId="2582A8CE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A9A4F6" w14:textId="35674784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2A5998" w14:textId="74A9D6B3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0CB767" w14:textId="06AC87FA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3EBBE918" w14:textId="451311C1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443</w:t>
            </w:r>
          </w:p>
        </w:tc>
      </w:tr>
      <w:tr w:rsidR="004B57AA" w:rsidRPr="00725096" w14:paraId="133A5CA2" w14:textId="77777777" w:rsidTr="004B57AA">
        <w:trPr>
          <w:trHeight w:val="170"/>
          <w:jc w:val="center"/>
        </w:trPr>
        <w:tc>
          <w:tcPr>
            <w:tcW w:w="1785" w:type="dxa"/>
            <w:hideMark/>
          </w:tcPr>
          <w:p w14:paraId="36AD4291" w14:textId="271DB551" w:rsidR="004B57AA" w:rsidRPr="00725096" w:rsidRDefault="004B57AA" w:rsidP="004B57AA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096">
              <w:rPr>
                <w:rFonts w:ascii="Arial" w:hAnsi="Arial" w:cs="Arial"/>
                <w:sz w:val="18"/>
                <w:szCs w:val="18"/>
              </w:rPr>
              <w:t xml:space="preserve">    99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FDF8ED1" w14:textId="2C719D2F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6AF1C" w14:textId="4B094217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4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88E14" w14:textId="58A8A4F3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F64FE" w14:textId="44F36F6D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5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221F1" w14:textId="74F24970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CE0D5" w14:textId="06EE36E4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A33C2" w14:textId="08BD30BA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9E9A6" w14:textId="5902E4BC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3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6804DED" w14:textId="34112462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170</w:t>
            </w:r>
          </w:p>
        </w:tc>
      </w:tr>
      <w:tr w:rsidR="004B57AA" w:rsidRPr="00725096" w14:paraId="71D52FBD" w14:textId="77777777" w:rsidTr="004B57AA">
        <w:trPr>
          <w:trHeight w:val="188"/>
          <w:jc w:val="center"/>
        </w:trPr>
        <w:tc>
          <w:tcPr>
            <w:tcW w:w="1785" w:type="dxa"/>
            <w:hideMark/>
          </w:tcPr>
          <w:p w14:paraId="41007D08" w14:textId="6F1F960F" w:rsidR="004B57AA" w:rsidRPr="00725096" w:rsidRDefault="004B57AA" w:rsidP="004B57AA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096">
              <w:rPr>
                <w:rFonts w:ascii="Arial" w:hAnsi="Arial" w:cs="Arial"/>
                <w:sz w:val="18"/>
                <w:szCs w:val="18"/>
              </w:rPr>
              <w:t xml:space="preserve">    98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AC96F00" w14:textId="6FDF8553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3.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43DB3" w14:textId="4CD73DC7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9.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FC8AF" w14:textId="0D61DF34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8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28E16" w14:textId="1F4BD560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1916B" w14:textId="7744D838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4B540" w14:textId="403BED7C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A29FF" w14:textId="1F8F45AA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460A1" w14:textId="2F5D43F0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AC9FBFF" w14:textId="419D506F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41</w:t>
            </w:r>
          </w:p>
        </w:tc>
      </w:tr>
      <w:tr w:rsidR="004B57AA" w:rsidRPr="00725096" w14:paraId="753BE1CC" w14:textId="77777777" w:rsidTr="004B57AA">
        <w:trPr>
          <w:trHeight w:val="152"/>
          <w:jc w:val="center"/>
        </w:trPr>
        <w:tc>
          <w:tcPr>
            <w:tcW w:w="1785" w:type="dxa"/>
            <w:hideMark/>
          </w:tcPr>
          <w:p w14:paraId="1A955827" w14:textId="0AC6D019" w:rsidR="004B57AA" w:rsidRPr="00725096" w:rsidRDefault="004B57AA" w:rsidP="004B57AA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096">
              <w:rPr>
                <w:rFonts w:ascii="Arial" w:hAnsi="Arial" w:cs="Arial"/>
                <w:sz w:val="18"/>
                <w:szCs w:val="18"/>
              </w:rPr>
              <w:t xml:space="preserve">    97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E63989F" w14:textId="2ABFBBB8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7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2FE66" w14:textId="1ACD81E1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2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68BF7" w14:textId="634B420E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7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42E6B" w14:textId="6BA2EE89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7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56E61" w14:textId="4B0AD973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838DC" w14:textId="3F31B4DC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A1D8C" w14:textId="60723188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ABE84" w14:textId="7F0784CB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DCC6498" w14:textId="2F06181D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37</w:t>
            </w:r>
          </w:p>
        </w:tc>
      </w:tr>
      <w:tr w:rsidR="004B57AA" w:rsidRPr="00725096" w14:paraId="53909635" w14:textId="77777777" w:rsidTr="004B57AA">
        <w:trPr>
          <w:trHeight w:val="206"/>
          <w:jc w:val="center"/>
        </w:trPr>
        <w:tc>
          <w:tcPr>
            <w:tcW w:w="1785" w:type="dxa"/>
            <w:hideMark/>
          </w:tcPr>
          <w:p w14:paraId="1552535C" w14:textId="57ACE406" w:rsidR="004B57AA" w:rsidRPr="00725096" w:rsidRDefault="004B57AA" w:rsidP="004B57AA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096">
              <w:rPr>
                <w:rFonts w:ascii="Arial" w:hAnsi="Arial" w:cs="Arial"/>
                <w:sz w:val="18"/>
                <w:szCs w:val="18"/>
              </w:rPr>
              <w:t xml:space="preserve">    96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254BAD4" w14:textId="515595E6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9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018A7" w14:textId="3A1D607D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8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E9D01" w14:textId="179DBE6A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6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9FD24" w14:textId="774867E5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1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11663" w14:textId="731FC3ED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4924E" w14:textId="0082A9F7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D98F8" w14:textId="530B7F05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12AA3" w14:textId="6604F5AF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B324BBD" w14:textId="574CC57C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85</w:t>
            </w:r>
          </w:p>
        </w:tc>
      </w:tr>
      <w:tr w:rsidR="004B57AA" w:rsidRPr="00725096" w14:paraId="7919DC4F" w14:textId="77777777" w:rsidTr="004B57AA">
        <w:trPr>
          <w:trHeight w:val="161"/>
          <w:jc w:val="center"/>
        </w:trPr>
        <w:tc>
          <w:tcPr>
            <w:tcW w:w="1785" w:type="dxa"/>
            <w:hideMark/>
          </w:tcPr>
          <w:p w14:paraId="6CDF5587" w14:textId="47F04FD4" w:rsidR="004B57AA" w:rsidRPr="00725096" w:rsidRDefault="004B57AA" w:rsidP="004B57AA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096">
              <w:rPr>
                <w:rFonts w:ascii="Arial" w:hAnsi="Arial" w:cs="Arial"/>
                <w:sz w:val="18"/>
                <w:szCs w:val="18"/>
              </w:rPr>
              <w:t xml:space="preserve">    95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EE119EC" w14:textId="52F34127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2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C5292" w14:textId="71F92676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4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86ABA" w14:textId="46F95A08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5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34A8C" w14:textId="7E39A08D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5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FA2B1" w14:textId="0F7CB0B1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1453B" w14:textId="50CDB371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9B59C" w14:textId="3A902410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4727D" w14:textId="75317AAE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9B8FEF5" w14:textId="56BD9D3C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31</w:t>
            </w:r>
          </w:p>
        </w:tc>
      </w:tr>
      <w:tr w:rsidR="004B57AA" w:rsidRPr="00725096" w14:paraId="13913425" w14:textId="77777777" w:rsidTr="004B57AA">
        <w:trPr>
          <w:trHeight w:val="215"/>
          <w:jc w:val="center"/>
        </w:trPr>
        <w:tc>
          <w:tcPr>
            <w:tcW w:w="1785" w:type="dxa"/>
            <w:hideMark/>
          </w:tcPr>
          <w:p w14:paraId="7025C4B2" w14:textId="4C373EAA" w:rsidR="004B57AA" w:rsidRPr="00725096" w:rsidRDefault="004B57AA" w:rsidP="004B57AA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096">
              <w:rPr>
                <w:rFonts w:ascii="Arial" w:hAnsi="Arial" w:cs="Arial"/>
                <w:sz w:val="18"/>
                <w:szCs w:val="18"/>
              </w:rPr>
              <w:t xml:space="preserve">    94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3F7E68F" w14:textId="6DB5DD21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4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4EC92" w14:textId="6530BBDB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1.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450D1" w14:textId="34A08A24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4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D291B" w14:textId="730733A5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8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EE014" w14:textId="3E8607A3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72EFE" w14:textId="45841DFF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283F0" w14:textId="52A8698F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C303E" w14:textId="22A5B380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4CC7AD5" w14:textId="4BE59D05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82</w:t>
            </w:r>
          </w:p>
        </w:tc>
      </w:tr>
      <w:tr w:rsidR="004B57AA" w:rsidRPr="00725096" w14:paraId="5B7E6974" w14:textId="77777777" w:rsidTr="004B57AA">
        <w:trPr>
          <w:trHeight w:val="170"/>
          <w:jc w:val="center"/>
        </w:trPr>
        <w:tc>
          <w:tcPr>
            <w:tcW w:w="1785" w:type="dxa"/>
            <w:hideMark/>
          </w:tcPr>
          <w:p w14:paraId="448A1F19" w14:textId="251AE3C6" w:rsidR="004B57AA" w:rsidRPr="00725096" w:rsidRDefault="004B57AA" w:rsidP="004B57AA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096">
              <w:rPr>
                <w:rFonts w:ascii="Arial" w:hAnsi="Arial" w:cs="Arial"/>
                <w:sz w:val="18"/>
                <w:szCs w:val="18"/>
              </w:rPr>
              <w:t xml:space="preserve">    93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1D7C9A5" w14:textId="3456C92F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5.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F5DF6" w14:textId="075A4138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9.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487DA" w14:textId="77E652CF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3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C8CBD" w14:textId="5BE9EA4A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000A2" w14:textId="724D1BBB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515C0" w14:textId="5E81E677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04ADB" w14:textId="3AD7AC3C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F4352" w14:textId="6EFD60A8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77480CF" w14:textId="73003BC1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60</w:t>
            </w:r>
          </w:p>
        </w:tc>
      </w:tr>
      <w:tr w:rsidR="004B57AA" w:rsidRPr="00725096" w14:paraId="77FB1AD9" w14:textId="77777777" w:rsidTr="004B57AA">
        <w:trPr>
          <w:trHeight w:val="134"/>
          <w:jc w:val="center"/>
        </w:trPr>
        <w:tc>
          <w:tcPr>
            <w:tcW w:w="1785" w:type="dxa"/>
            <w:hideMark/>
          </w:tcPr>
          <w:p w14:paraId="1BA06255" w14:textId="4FA077DF" w:rsidR="004B57AA" w:rsidRPr="00725096" w:rsidRDefault="004B57AA" w:rsidP="004B57AA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096">
              <w:rPr>
                <w:rFonts w:ascii="Arial" w:hAnsi="Arial" w:cs="Arial"/>
                <w:sz w:val="18"/>
                <w:szCs w:val="18"/>
              </w:rPr>
              <w:t xml:space="preserve">    92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2E90C86" w14:textId="2C6CB785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8.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272FA" w14:textId="7D73519E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6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1DC3B" w14:textId="7BC408F2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2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A7D34" w14:textId="2A71319E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3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20F74" w14:textId="51B75047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7ADA2" w14:textId="1F72A36E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CE730" w14:textId="3BA5C15E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59B1F" w14:textId="272406F7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5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18DCCEB" w14:textId="2D665883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12</w:t>
            </w:r>
          </w:p>
        </w:tc>
      </w:tr>
      <w:tr w:rsidR="004B57AA" w:rsidRPr="00725096" w14:paraId="5689DC59" w14:textId="77777777" w:rsidTr="004B57AA">
        <w:trPr>
          <w:trHeight w:val="188"/>
          <w:jc w:val="center"/>
        </w:trPr>
        <w:tc>
          <w:tcPr>
            <w:tcW w:w="1785" w:type="dxa"/>
            <w:tcBorders>
              <w:bottom w:val="nil"/>
            </w:tcBorders>
            <w:hideMark/>
          </w:tcPr>
          <w:p w14:paraId="774201F9" w14:textId="3351D706" w:rsidR="004B57AA" w:rsidRPr="00725096" w:rsidRDefault="004B57AA" w:rsidP="004B57AA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096">
              <w:rPr>
                <w:rFonts w:ascii="Arial" w:hAnsi="Arial" w:cs="Arial"/>
                <w:sz w:val="18"/>
                <w:szCs w:val="18"/>
              </w:rPr>
              <w:t xml:space="preserve">    91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A529323" w14:textId="1FFB88A0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0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36BED" w14:textId="32077B3D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4.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01E25" w14:textId="45C08974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12A02" w14:textId="0FB10C58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5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59440" w14:textId="49D8EA45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52919" w14:textId="1D099AB6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699B9" w14:textId="3125B488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D4292" w14:textId="18C8BAD8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6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7C40894" w14:textId="196C7C4B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90</w:t>
            </w:r>
          </w:p>
        </w:tc>
      </w:tr>
      <w:tr w:rsidR="004B57AA" w:rsidRPr="00725096" w14:paraId="1A04C741" w14:textId="77777777" w:rsidTr="004B57AA">
        <w:trPr>
          <w:trHeight w:val="242"/>
          <w:jc w:val="center"/>
        </w:trPr>
        <w:tc>
          <w:tcPr>
            <w:tcW w:w="1785" w:type="dxa"/>
            <w:tcBorders>
              <w:top w:val="nil"/>
              <w:bottom w:val="dotted" w:sz="4" w:space="0" w:color="auto"/>
            </w:tcBorders>
            <w:shd w:val="clear" w:color="auto" w:fill="D9D9D9" w:themeFill="background1" w:themeFillShade="D9"/>
            <w:hideMark/>
          </w:tcPr>
          <w:p w14:paraId="01D72039" w14:textId="21FA77AD" w:rsidR="004B57AA" w:rsidRPr="00725096" w:rsidRDefault="004B57AA" w:rsidP="004B57AA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096">
              <w:rPr>
                <w:rFonts w:ascii="Arial" w:hAnsi="Arial" w:cs="Arial"/>
                <w:sz w:val="18"/>
                <w:szCs w:val="18"/>
              </w:rPr>
              <w:t xml:space="preserve">    90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FBCEAC" w14:textId="14CEF8E1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2.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347D85" w14:textId="0AD42200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kern w:val="24"/>
                <w:sz w:val="18"/>
                <w:szCs w:val="18"/>
              </w:rPr>
              <w:t>33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C02A69" w14:textId="4DA90AF9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27E8D7" w14:textId="2C8B3B8E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6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1C731E" w14:textId="4FF33B26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793F22" w14:textId="1042CFA6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77D125" w14:textId="1623DEB9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12A4D2" w14:textId="7C0F65A7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7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2B9F5175" w14:textId="3A705B74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32F2B">
              <w:rPr>
                <w:rFonts w:ascii="Arial" w:hAnsi="Arial" w:cs="Arial"/>
                <w:kern w:val="24"/>
                <w:sz w:val="18"/>
                <w:szCs w:val="18"/>
              </w:rPr>
              <w:t>574</w:t>
            </w:r>
          </w:p>
        </w:tc>
      </w:tr>
      <w:tr w:rsidR="004B57AA" w:rsidRPr="00725096" w14:paraId="14035145" w14:textId="77777777" w:rsidTr="004B57AA">
        <w:trPr>
          <w:trHeight w:val="170"/>
          <w:jc w:val="center"/>
        </w:trPr>
        <w:tc>
          <w:tcPr>
            <w:tcW w:w="1785" w:type="dxa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hideMark/>
          </w:tcPr>
          <w:p w14:paraId="445CC29C" w14:textId="5D26362C" w:rsidR="004B57AA" w:rsidRPr="00725096" w:rsidRDefault="004B57AA" w:rsidP="004B57AA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ptimized </w:t>
            </w:r>
            <w:proofErr w:type="spellStart"/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>threshold</w:t>
            </w:r>
            <w:r w:rsidRPr="00725096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A2A4C7" w14:textId="2B4DDCC1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8.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98326C" w14:textId="4B6BF7D9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0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D321B0" w14:textId="6D28A7FB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0.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C04F94" w14:textId="4F3CA425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9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B9B729" w14:textId="0446E764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B463EF" w14:textId="1E4238D0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6A789A" w14:textId="6A09B0D4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C9D74B" w14:textId="56B20791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.9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1FA18F4D" w14:textId="56D96BBD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89</w:t>
            </w:r>
          </w:p>
        </w:tc>
      </w:tr>
      <w:tr w:rsidR="004B57AA" w:rsidRPr="00725096" w14:paraId="1A3B1C02" w14:textId="77777777" w:rsidTr="004B57AA">
        <w:trPr>
          <w:trHeight w:val="224"/>
          <w:jc w:val="center"/>
        </w:trPr>
        <w:tc>
          <w:tcPr>
            <w:tcW w:w="1785" w:type="dxa"/>
            <w:tcBorders>
              <w:top w:val="dotted" w:sz="4" w:space="0" w:color="auto"/>
            </w:tcBorders>
            <w:hideMark/>
          </w:tcPr>
          <w:p w14:paraId="5E5184CE" w14:textId="77777777" w:rsidR="004B57AA" w:rsidRPr="00725096" w:rsidRDefault="004B57AA" w:rsidP="004B57AA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>Specificity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860AA46" w14:textId="37C09EED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13EA9" w14:textId="739DC342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D9D5B" w14:textId="0658C107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A7C3C" w14:textId="15F1DB60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CCAE8" w14:textId="7A799D55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12091" w14:textId="2695AD35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B1EF0" w14:textId="57229050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C5763" w14:textId="77777777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97EA2DF" w14:textId="64072088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4B57AA" w:rsidRPr="00725096" w14:paraId="09290A33" w14:textId="77777777" w:rsidTr="004B57AA">
        <w:trPr>
          <w:trHeight w:val="170"/>
          <w:jc w:val="center"/>
        </w:trPr>
        <w:tc>
          <w:tcPr>
            <w:tcW w:w="1785" w:type="dxa"/>
            <w:shd w:val="clear" w:color="auto" w:fill="D9D9D9" w:themeFill="background1" w:themeFillShade="D9"/>
            <w:hideMark/>
          </w:tcPr>
          <w:p w14:paraId="68AE27C8" w14:textId="23492DA2" w:rsidR="004B57AA" w:rsidRPr="00725096" w:rsidRDefault="004B57AA" w:rsidP="004B57AA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096">
              <w:rPr>
                <w:rFonts w:ascii="Arial" w:hAnsi="Arial" w:cs="Arial"/>
                <w:sz w:val="18"/>
                <w:szCs w:val="18"/>
              </w:rPr>
              <w:t xml:space="preserve">    90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390030" w14:textId="218465D3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7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C93E27" w14:textId="7E3F9C95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623CCE" w14:textId="2C3D3464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5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C36E20" w14:textId="4ABC93F1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647973" w14:textId="56B83662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93F09D" w14:textId="6D30F1FC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82ADF2" w14:textId="2FAD811B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8303B6" w14:textId="35853118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.5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565800F1" w14:textId="49BCCEA6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38</w:t>
            </w:r>
          </w:p>
        </w:tc>
      </w:tr>
      <w:tr w:rsidR="004B57AA" w:rsidRPr="00725096" w14:paraId="4E5E03C0" w14:textId="77777777" w:rsidTr="004B57AA">
        <w:trPr>
          <w:trHeight w:val="134"/>
          <w:jc w:val="center"/>
        </w:trPr>
        <w:tc>
          <w:tcPr>
            <w:tcW w:w="1785" w:type="dxa"/>
            <w:hideMark/>
          </w:tcPr>
          <w:p w14:paraId="0679088B" w14:textId="7D835561" w:rsidR="004B57AA" w:rsidRPr="00725096" w:rsidRDefault="004B57AA" w:rsidP="004B57AA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096">
              <w:rPr>
                <w:rFonts w:ascii="Arial" w:hAnsi="Arial" w:cs="Arial"/>
                <w:sz w:val="18"/>
                <w:szCs w:val="18"/>
              </w:rPr>
              <w:t xml:space="preserve">    91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C4970F2" w14:textId="0C970E8A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ED372" w14:textId="459761F7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2AD09" w14:textId="25DA037E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3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4E5F8" w14:textId="12414032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741AC" w14:textId="34FF9270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F3097" w14:textId="11E0A5B0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7C0CF" w14:textId="439DE4D1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12F02" w14:textId="4E0346F1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97CA8A1" w14:textId="2739AEB5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21</w:t>
            </w:r>
          </w:p>
        </w:tc>
      </w:tr>
      <w:tr w:rsidR="004B57AA" w:rsidRPr="00725096" w14:paraId="0260E02C" w14:textId="77777777" w:rsidTr="004B57AA">
        <w:trPr>
          <w:trHeight w:val="188"/>
          <w:jc w:val="center"/>
        </w:trPr>
        <w:tc>
          <w:tcPr>
            <w:tcW w:w="1785" w:type="dxa"/>
            <w:hideMark/>
          </w:tcPr>
          <w:p w14:paraId="07C2BFBC" w14:textId="79141BCC" w:rsidR="004B57AA" w:rsidRPr="00725096" w:rsidRDefault="004B57AA" w:rsidP="004B57AA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096">
              <w:rPr>
                <w:rFonts w:ascii="Arial" w:hAnsi="Arial" w:cs="Arial"/>
                <w:sz w:val="18"/>
                <w:szCs w:val="18"/>
              </w:rPr>
              <w:t xml:space="preserve">    92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54240C0" w14:textId="1839D01B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3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ADB17" w14:textId="50E2F089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3FD4A" w14:textId="08C0D712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1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8C3FE" w14:textId="6094009F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2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3C561" w14:textId="05B40C71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81FD5" w14:textId="37F07E48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A297C" w14:textId="6FEB2C45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40B7F" w14:textId="3D5B0747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.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95664AB" w14:textId="0954DB3A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03</w:t>
            </w:r>
          </w:p>
        </w:tc>
      </w:tr>
      <w:tr w:rsidR="004B57AA" w:rsidRPr="00725096" w14:paraId="5F2C9B71" w14:textId="77777777" w:rsidTr="004B57AA">
        <w:trPr>
          <w:trHeight w:val="152"/>
          <w:jc w:val="center"/>
        </w:trPr>
        <w:tc>
          <w:tcPr>
            <w:tcW w:w="1785" w:type="dxa"/>
            <w:hideMark/>
          </w:tcPr>
          <w:p w14:paraId="5984A8C3" w14:textId="322C66D2" w:rsidR="004B57AA" w:rsidRPr="00725096" w:rsidRDefault="004B57AA" w:rsidP="004B57AA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096">
              <w:rPr>
                <w:rFonts w:ascii="Arial" w:hAnsi="Arial" w:cs="Arial"/>
                <w:sz w:val="18"/>
                <w:szCs w:val="18"/>
              </w:rPr>
              <w:t xml:space="preserve">    93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14B2432" w14:textId="7AA9CF13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5.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87D76" w14:textId="676EA225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1F5E8" w14:textId="6E4C928A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8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37730" w14:textId="04D37B46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3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01EDD" w14:textId="14153EC7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CE77D" w14:textId="7DC8C201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99323" w14:textId="190BDC26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1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77593" w14:textId="3D8291AE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.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DFE4868" w14:textId="1D93062D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86</w:t>
            </w:r>
          </w:p>
        </w:tc>
      </w:tr>
      <w:tr w:rsidR="004B57AA" w:rsidRPr="00725096" w14:paraId="387C235E" w14:textId="77777777" w:rsidTr="004B57AA">
        <w:trPr>
          <w:trHeight w:val="197"/>
          <w:jc w:val="center"/>
        </w:trPr>
        <w:tc>
          <w:tcPr>
            <w:tcW w:w="1785" w:type="dxa"/>
            <w:hideMark/>
          </w:tcPr>
          <w:p w14:paraId="4D5419D6" w14:textId="25DCB1FF" w:rsidR="004B57AA" w:rsidRPr="00725096" w:rsidRDefault="004B57AA" w:rsidP="004B57AA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096">
              <w:rPr>
                <w:rFonts w:ascii="Arial" w:hAnsi="Arial" w:cs="Arial"/>
                <w:sz w:val="18"/>
                <w:szCs w:val="18"/>
              </w:rPr>
              <w:t xml:space="preserve">    94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E701424" w14:textId="126A2D1F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8.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1640D" w14:textId="6E253C74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6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7F853" w14:textId="2FC56AEE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5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E6B6F" w14:textId="04E63CEB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4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C4EA7" w14:textId="2F59D4E5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22187" w14:textId="22A7653B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D0F1C" w14:textId="4FB6CF2E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1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537A2" w14:textId="5E141D70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.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7C9818E" w14:textId="34D70F35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68</w:t>
            </w:r>
          </w:p>
        </w:tc>
      </w:tr>
      <w:tr w:rsidR="004B57AA" w:rsidRPr="00725096" w14:paraId="35C26BBE" w14:textId="77777777" w:rsidTr="004B57AA">
        <w:trPr>
          <w:trHeight w:val="161"/>
          <w:jc w:val="center"/>
        </w:trPr>
        <w:tc>
          <w:tcPr>
            <w:tcW w:w="1785" w:type="dxa"/>
            <w:hideMark/>
          </w:tcPr>
          <w:p w14:paraId="0D658D84" w14:textId="31E47409" w:rsidR="004B57AA" w:rsidRPr="00725096" w:rsidRDefault="004B57AA" w:rsidP="004B57AA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096">
              <w:rPr>
                <w:rFonts w:ascii="Arial" w:hAnsi="Arial" w:cs="Arial"/>
                <w:sz w:val="18"/>
                <w:szCs w:val="18"/>
              </w:rPr>
              <w:t xml:space="preserve">    95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BF2B58E" w14:textId="7B0A17C2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1.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BCFB1" w14:textId="6FA65682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BA19A" w14:textId="687D2BB4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0.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364CA" w14:textId="6E490089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5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E7D0B" w14:textId="6CA70E08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FB26F" w14:textId="1FCD4596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D494F" w14:textId="30309158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1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11037" w14:textId="2D630032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.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5721CA9" w14:textId="301691B8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52</w:t>
            </w:r>
          </w:p>
        </w:tc>
      </w:tr>
      <w:tr w:rsidR="004B57AA" w:rsidRPr="00725096" w14:paraId="3280A832" w14:textId="77777777" w:rsidTr="004B57AA">
        <w:trPr>
          <w:trHeight w:val="215"/>
          <w:jc w:val="center"/>
        </w:trPr>
        <w:tc>
          <w:tcPr>
            <w:tcW w:w="1785" w:type="dxa"/>
            <w:hideMark/>
          </w:tcPr>
          <w:p w14:paraId="7EAC24AC" w14:textId="570B0491" w:rsidR="004B57AA" w:rsidRPr="00725096" w:rsidRDefault="004B57AA" w:rsidP="004B57AA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096">
              <w:rPr>
                <w:rFonts w:ascii="Arial" w:hAnsi="Arial" w:cs="Arial"/>
                <w:sz w:val="18"/>
                <w:szCs w:val="18"/>
              </w:rPr>
              <w:t xml:space="preserve">    96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D07D3B8" w14:textId="0F19A8FD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3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20FCA" w14:textId="22FCA405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478FA" w14:textId="4A073CB1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5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1B1F7" w14:textId="09F0C5E5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6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50B79" w14:textId="7FA7DA4A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60A62" w14:textId="54389441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931E3" w14:textId="1F3959A2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1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E31BE" w14:textId="3873E343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1.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4FB949A" w14:textId="177D3DA0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35</w:t>
            </w:r>
          </w:p>
        </w:tc>
      </w:tr>
      <w:tr w:rsidR="004B57AA" w:rsidRPr="00725096" w14:paraId="60D9807D" w14:textId="77777777" w:rsidTr="004B57AA">
        <w:trPr>
          <w:trHeight w:val="170"/>
          <w:jc w:val="center"/>
        </w:trPr>
        <w:tc>
          <w:tcPr>
            <w:tcW w:w="1785" w:type="dxa"/>
            <w:hideMark/>
          </w:tcPr>
          <w:p w14:paraId="0CC14E40" w14:textId="61911CD9" w:rsidR="004B57AA" w:rsidRPr="00725096" w:rsidRDefault="004B57AA" w:rsidP="004B57AA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096">
              <w:rPr>
                <w:rFonts w:ascii="Arial" w:hAnsi="Arial" w:cs="Arial"/>
                <w:sz w:val="18"/>
                <w:szCs w:val="18"/>
              </w:rPr>
              <w:t xml:space="preserve">    97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EE396AF" w14:textId="56A1BFAA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7.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8A293" w14:textId="191BD4FB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1A390" w14:textId="63516190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9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CB410" w14:textId="05C616AA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7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4A11B" w14:textId="552D9A09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553BD" w14:textId="7C6273CE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A45B6" w14:textId="230956D9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1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B9366" w14:textId="421E6112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3.3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E013EF9" w14:textId="729C1B74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17</w:t>
            </w:r>
          </w:p>
        </w:tc>
      </w:tr>
      <w:tr w:rsidR="004B57AA" w:rsidRPr="00725096" w14:paraId="4FD32EFF" w14:textId="77777777" w:rsidTr="004B57AA">
        <w:trPr>
          <w:trHeight w:val="134"/>
          <w:jc w:val="center"/>
        </w:trPr>
        <w:tc>
          <w:tcPr>
            <w:tcW w:w="1785" w:type="dxa"/>
            <w:hideMark/>
          </w:tcPr>
          <w:p w14:paraId="132337CB" w14:textId="161789C6" w:rsidR="004B57AA" w:rsidRPr="00725096" w:rsidRDefault="004B57AA" w:rsidP="004B57AA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096">
              <w:rPr>
                <w:rFonts w:ascii="Arial" w:hAnsi="Arial" w:cs="Arial"/>
                <w:sz w:val="18"/>
                <w:szCs w:val="18"/>
              </w:rPr>
              <w:t xml:space="preserve">    98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9202E4D" w14:textId="586F374E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2.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D2BB7" w14:textId="2C77F4BC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31354" w14:textId="13F0C0BF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1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93D22" w14:textId="40A21FC7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8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AFCFE" w14:textId="5F4228CA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88C98" w14:textId="5F36F4D0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66169" w14:textId="630D86FE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1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8F478" w14:textId="4B19D131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5.6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A33C9D8" w14:textId="67E89903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0</w:t>
            </w:r>
          </w:p>
        </w:tc>
      </w:tr>
      <w:tr w:rsidR="004B57AA" w:rsidRPr="00725096" w14:paraId="52926F45" w14:textId="77777777" w:rsidTr="004B57AA">
        <w:trPr>
          <w:trHeight w:val="188"/>
          <w:jc w:val="center"/>
        </w:trPr>
        <w:tc>
          <w:tcPr>
            <w:tcW w:w="1785" w:type="dxa"/>
            <w:tcBorders>
              <w:bottom w:val="nil"/>
            </w:tcBorders>
            <w:hideMark/>
          </w:tcPr>
          <w:p w14:paraId="73BECA12" w14:textId="6B947DD5" w:rsidR="004B57AA" w:rsidRPr="00725096" w:rsidRDefault="004B57AA" w:rsidP="004B57AA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096">
              <w:rPr>
                <w:rFonts w:ascii="Arial" w:hAnsi="Arial" w:cs="Arial"/>
                <w:sz w:val="18"/>
                <w:szCs w:val="18"/>
              </w:rPr>
              <w:t xml:space="preserve">    99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95B01C8" w14:textId="62B92164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6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04F91" w14:textId="69A29CA4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93589" w14:textId="68236AE3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0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783A9" w14:textId="6FD599FD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2E1C2" w14:textId="2F1979C5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B9096" w14:textId="54A7E32D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6C4C7" w14:textId="21D6EE5A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2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EEFAB" w14:textId="2B4CD3B5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0.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527CA8E" w14:textId="06AFF2D5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7</w:t>
            </w:r>
          </w:p>
        </w:tc>
      </w:tr>
      <w:tr w:rsidR="004B57AA" w:rsidRPr="00725096" w14:paraId="103F22E5" w14:textId="77777777" w:rsidTr="004B57AA">
        <w:trPr>
          <w:trHeight w:val="152"/>
          <w:jc w:val="center"/>
        </w:trPr>
        <w:tc>
          <w:tcPr>
            <w:tcW w:w="1785" w:type="dxa"/>
            <w:tcBorders>
              <w:top w:val="nil"/>
              <w:bottom w:val="dotted" w:sz="4" w:space="0" w:color="auto"/>
            </w:tcBorders>
            <w:shd w:val="clear" w:color="auto" w:fill="D9D9D9" w:themeFill="background1" w:themeFillShade="D9"/>
            <w:hideMark/>
          </w:tcPr>
          <w:p w14:paraId="56C3810F" w14:textId="2F9669F6" w:rsidR="004B57AA" w:rsidRPr="00725096" w:rsidRDefault="004B57AA" w:rsidP="004B57AA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100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3AF1DF" w14:textId="4E4CC3BB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5DAE2F" w14:textId="2BF52BA4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F0276D" w14:textId="1B2D6411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255F15" w14:textId="2D218A0F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BD8458" w14:textId="53F4A967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8AE409" w14:textId="48FCF810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5AEC5C" w14:textId="400B5CAC" w:rsidR="004B57AA" w:rsidRPr="004B57AA" w:rsidRDefault="0092129D" w:rsidP="004B57A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5CA623" w14:textId="72A8497E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4C2A5D03" w14:textId="683F8416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inf</w:t>
            </w:r>
          </w:p>
        </w:tc>
      </w:tr>
      <w:tr w:rsidR="004B57AA" w:rsidRPr="00725096" w14:paraId="13F5B9AB" w14:textId="77777777" w:rsidTr="004B57AA">
        <w:trPr>
          <w:trHeight w:val="206"/>
          <w:jc w:val="center"/>
        </w:trPr>
        <w:tc>
          <w:tcPr>
            <w:tcW w:w="1785" w:type="dxa"/>
            <w:tcBorders>
              <w:top w:val="dotted" w:sz="4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612A66C2" w14:textId="77777777" w:rsidR="004B57AA" w:rsidRPr="00725096" w:rsidRDefault="004B57AA" w:rsidP="004B57AA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>Maximized PPV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2B509D4" w14:textId="1580B101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646CC53" w14:textId="4A83BAC0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51982D7" w14:textId="313EC123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EBD4127" w14:textId="1C8ECB34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D796736" w14:textId="49962CD0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4.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57947C6" w14:textId="7A4594B8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99.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8C369DF" w14:textId="4849E747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6C6BFBD" w14:textId="1A25FC84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57.4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0BC15C11" w14:textId="62D38D0C" w:rsidR="004B57AA" w:rsidRPr="004B57AA" w:rsidRDefault="004B57AA" w:rsidP="004B57AA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57AA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</w:t>
            </w:r>
          </w:p>
        </w:tc>
      </w:tr>
      <w:tr w:rsidR="00725096" w:rsidRPr="00725096" w14:paraId="2D003B8F" w14:textId="77777777" w:rsidTr="0099520B">
        <w:trPr>
          <w:trHeight w:val="161"/>
          <w:jc w:val="center"/>
        </w:trPr>
        <w:tc>
          <w:tcPr>
            <w:tcW w:w="17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54E07F28" w14:textId="78880975" w:rsidR="00725096" w:rsidRPr="006762BE" w:rsidRDefault="002A5769" w:rsidP="00725096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62BE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Medicaid claims only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437AF78D" w14:textId="77777777" w:rsidR="00725096" w:rsidRPr="00725096" w:rsidRDefault="00725096" w:rsidP="00725096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5F77A3C7" w14:textId="77777777" w:rsidR="00725096" w:rsidRPr="00725096" w:rsidRDefault="00725096" w:rsidP="00725096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0BD2F50B" w14:textId="77777777" w:rsidR="00725096" w:rsidRPr="00725096" w:rsidRDefault="00725096" w:rsidP="00725096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70F621E" w14:textId="77777777" w:rsidR="00725096" w:rsidRPr="00725096" w:rsidRDefault="00725096" w:rsidP="00725096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433D870" w14:textId="77777777" w:rsidR="00725096" w:rsidRPr="00725096" w:rsidRDefault="00725096" w:rsidP="00725096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4031BBA" w14:textId="77777777" w:rsidR="00725096" w:rsidRPr="00725096" w:rsidRDefault="00725096" w:rsidP="00725096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64B7CA5" w14:textId="77777777" w:rsidR="00725096" w:rsidRPr="00725096" w:rsidRDefault="00725096" w:rsidP="00725096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77076C80" w14:textId="77777777" w:rsidR="00725096" w:rsidRPr="00725096" w:rsidRDefault="00725096" w:rsidP="00725096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48F9AA1F" w14:textId="21B6A5E8" w:rsidR="00725096" w:rsidRPr="00725096" w:rsidRDefault="00725096" w:rsidP="00725096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</w:tr>
      <w:tr w:rsidR="00725096" w:rsidRPr="00725096" w14:paraId="43319F0B" w14:textId="77777777" w:rsidTr="0099520B">
        <w:trPr>
          <w:trHeight w:val="215"/>
          <w:jc w:val="center"/>
        </w:trPr>
        <w:tc>
          <w:tcPr>
            <w:tcW w:w="1785" w:type="dxa"/>
            <w:tcBorders>
              <w:top w:val="single" w:sz="12" w:space="0" w:color="auto"/>
            </w:tcBorders>
            <w:hideMark/>
          </w:tcPr>
          <w:p w14:paraId="7CF99DAF" w14:textId="17392B2F" w:rsidR="00725096" w:rsidRPr="00725096" w:rsidRDefault="00725096" w:rsidP="00725096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>Sensitivity</w:t>
            </w:r>
          </w:p>
        </w:tc>
        <w:tc>
          <w:tcPr>
            <w:tcW w:w="1440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hideMark/>
          </w:tcPr>
          <w:p w14:paraId="0F234062" w14:textId="77777777" w:rsidR="00725096" w:rsidRPr="00725096" w:rsidRDefault="00725096" w:rsidP="00725096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9A22D" w14:textId="77777777" w:rsidR="00725096" w:rsidRPr="00725096" w:rsidRDefault="00725096" w:rsidP="00725096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F897E" w14:textId="77777777" w:rsidR="00725096" w:rsidRPr="00725096" w:rsidRDefault="00725096" w:rsidP="00725096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A64E4" w14:textId="77777777" w:rsidR="00725096" w:rsidRPr="00725096" w:rsidRDefault="00725096" w:rsidP="00725096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D488F" w14:textId="77777777" w:rsidR="00725096" w:rsidRPr="00725096" w:rsidRDefault="00725096" w:rsidP="00725096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5659A" w14:textId="77777777" w:rsidR="00725096" w:rsidRPr="00725096" w:rsidRDefault="00725096" w:rsidP="00725096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77BA4" w14:textId="77777777" w:rsidR="00725096" w:rsidRPr="00725096" w:rsidRDefault="00725096" w:rsidP="00725096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7BB5BA" w14:textId="77777777" w:rsidR="00725096" w:rsidRPr="00725096" w:rsidRDefault="00725096" w:rsidP="00725096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hideMark/>
          </w:tcPr>
          <w:p w14:paraId="550F3358" w14:textId="72DA65AE" w:rsidR="00725096" w:rsidRPr="00725096" w:rsidRDefault="00725096" w:rsidP="00725096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</w:tr>
      <w:tr w:rsidR="0099520B" w:rsidRPr="00725096" w14:paraId="04731BC8" w14:textId="77777777" w:rsidTr="0099520B">
        <w:trPr>
          <w:trHeight w:val="170"/>
          <w:jc w:val="center"/>
        </w:trPr>
        <w:tc>
          <w:tcPr>
            <w:tcW w:w="1785" w:type="dxa"/>
            <w:shd w:val="clear" w:color="auto" w:fill="D9D9D9" w:themeFill="background1" w:themeFillShade="D9"/>
            <w:hideMark/>
          </w:tcPr>
          <w:p w14:paraId="61AF4E4C" w14:textId="6873B5BE" w:rsidR="0099520B" w:rsidRPr="00725096" w:rsidRDefault="0099520B" w:rsidP="0099520B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100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5BA9A1" w14:textId="17845491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2.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874E2B" w14:textId="68F7C6A5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99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CEA8CE" w14:textId="2349630C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10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2EB0DE" w14:textId="578D6F91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43F9D0" w14:textId="1398F9C4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D346C6" w14:textId="51D83236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10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4F0C33" w14:textId="3AB62E59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0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33D367" w14:textId="43606484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kern w:val="24"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1.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7393B426" w14:textId="7AF83835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1531</w:t>
            </w:r>
          </w:p>
        </w:tc>
      </w:tr>
      <w:tr w:rsidR="0099520B" w:rsidRPr="00725096" w14:paraId="174DF870" w14:textId="77777777" w:rsidTr="0099520B">
        <w:trPr>
          <w:trHeight w:val="134"/>
          <w:jc w:val="center"/>
        </w:trPr>
        <w:tc>
          <w:tcPr>
            <w:tcW w:w="1785" w:type="dxa"/>
            <w:hideMark/>
          </w:tcPr>
          <w:p w14:paraId="4EFD80D3" w14:textId="178EA32C" w:rsidR="0099520B" w:rsidRPr="00725096" w:rsidRDefault="0099520B" w:rsidP="0099520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096">
              <w:rPr>
                <w:rFonts w:ascii="Arial" w:hAnsi="Arial" w:cs="Arial"/>
                <w:sz w:val="18"/>
                <w:szCs w:val="18"/>
              </w:rPr>
              <w:t xml:space="preserve">    99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E440F31" w14:textId="22C4AA60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12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7C442" w14:textId="4F798B56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72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102BF" w14:textId="1F9E1F9C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99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3535F" w14:textId="052347FA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27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23242" w14:textId="7D60229F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F0A81" w14:textId="348504FB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10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2F2B8" w14:textId="65A7DFE7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0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DBB1D" w14:textId="2B6E9486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1.3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C26606C" w14:textId="02DD65DB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1125</w:t>
            </w:r>
          </w:p>
        </w:tc>
      </w:tr>
      <w:tr w:rsidR="0099520B" w:rsidRPr="00725096" w14:paraId="3C3B32E4" w14:textId="77777777" w:rsidTr="0099520B">
        <w:trPr>
          <w:trHeight w:val="98"/>
          <w:jc w:val="center"/>
        </w:trPr>
        <w:tc>
          <w:tcPr>
            <w:tcW w:w="1785" w:type="dxa"/>
            <w:hideMark/>
          </w:tcPr>
          <w:p w14:paraId="25409510" w14:textId="3BC535F1" w:rsidR="0099520B" w:rsidRPr="00725096" w:rsidRDefault="0099520B" w:rsidP="0099520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096">
              <w:rPr>
                <w:rFonts w:ascii="Arial" w:hAnsi="Arial" w:cs="Arial"/>
                <w:sz w:val="18"/>
                <w:szCs w:val="18"/>
              </w:rPr>
              <w:t xml:space="preserve">    98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9A35F61" w14:textId="4825A6B0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16.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EDA8A" w14:textId="17AF8D6F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61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2B2DB" w14:textId="37C1B03D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98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4436A" w14:textId="4A76B68B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38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B1AC5" w14:textId="5DB3DA48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EA232" w14:textId="763A3CC3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10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165EE" w14:textId="51650566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0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47B3A" w14:textId="59FC83C9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1.5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5A0286A" w14:textId="2B3AA09B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970</w:t>
            </w:r>
          </w:p>
        </w:tc>
      </w:tr>
      <w:tr w:rsidR="0099520B" w:rsidRPr="00725096" w14:paraId="58EECBE9" w14:textId="77777777" w:rsidTr="0099520B">
        <w:trPr>
          <w:trHeight w:val="152"/>
          <w:jc w:val="center"/>
        </w:trPr>
        <w:tc>
          <w:tcPr>
            <w:tcW w:w="1785" w:type="dxa"/>
            <w:hideMark/>
          </w:tcPr>
          <w:p w14:paraId="461C1A23" w14:textId="4F28A14A" w:rsidR="0099520B" w:rsidRPr="00725096" w:rsidRDefault="0099520B" w:rsidP="0099520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096">
              <w:rPr>
                <w:rFonts w:ascii="Arial" w:hAnsi="Arial" w:cs="Arial"/>
                <w:sz w:val="18"/>
                <w:szCs w:val="18"/>
              </w:rPr>
              <w:t xml:space="preserve">    97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F238B3B" w14:textId="6762349C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18.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11A18" w14:textId="5324B094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57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2E562" w14:textId="5A23EA45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97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6B233" w14:textId="447FB6A4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43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F20F3" w14:textId="62FD08BB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FDCA0" w14:textId="09D3470E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10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FB181" w14:textId="4B5D94E6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0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477B7" w14:textId="331D7230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1.7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829715D" w14:textId="56F6C5B9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908</w:t>
            </w:r>
          </w:p>
        </w:tc>
      </w:tr>
      <w:tr w:rsidR="0099520B" w:rsidRPr="00725096" w14:paraId="75A47A95" w14:textId="77777777" w:rsidTr="0099520B">
        <w:trPr>
          <w:trHeight w:val="116"/>
          <w:jc w:val="center"/>
        </w:trPr>
        <w:tc>
          <w:tcPr>
            <w:tcW w:w="1785" w:type="dxa"/>
            <w:hideMark/>
          </w:tcPr>
          <w:p w14:paraId="5C117C4A" w14:textId="43415AC5" w:rsidR="0099520B" w:rsidRPr="00725096" w:rsidRDefault="0099520B" w:rsidP="0099520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096">
              <w:rPr>
                <w:rFonts w:ascii="Arial" w:hAnsi="Arial" w:cs="Arial"/>
                <w:sz w:val="18"/>
                <w:szCs w:val="18"/>
              </w:rPr>
              <w:t xml:space="preserve">    96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5DA0A23" w14:textId="74A1060F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20.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39FBB" w14:textId="1DD1D4DA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51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3998E" w14:textId="39516A32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96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6C783" w14:textId="2781579E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48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0A7C9" w14:textId="49F76054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19087" w14:textId="10A212C2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99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261F6" w14:textId="51797190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0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C6958" w14:textId="01F48140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1.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344E8D1" w14:textId="0C48BE30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830</w:t>
            </w:r>
          </w:p>
        </w:tc>
      </w:tr>
      <w:tr w:rsidR="0099520B" w:rsidRPr="00725096" w14:paraId="16FA3B75" w14:textId="77777777" w:rsidTr="0099520B">
        <w:trPr>
          <w:trHeight w:val="170"/>
          <w:jc w:val="center"/>
        </w:trPr>
        <w:tc>
          <w:tcPr>
            <w:tcW w:w="1785" w:type="dxa"/>
            <w:hideMark/>
          </w:tcPr>
          <w:p w14:paraId="41FF8C1B" w14:textId="775F7452" w:rsidR="0099520B" w:rsidRPr="00725096" w:rsidRDefault="0099520B" w:rsidP="0099520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096">
              <w:rPr>
                <w:rFonts w:ascii="Arial" w:hAnsi="Arial" w:cs="Arial"/>
                <w:sz w:val="18"/>
                <w:szCs w:val="18"/>
              </w:rPr>
              <w:t xml:space="preserve">    95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3AEC9E5" w14:textId="01CA177E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22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400C0" w14:textId="698296DA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49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DA62E" w14:textId="6B9A6864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95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D2A26" w14:textId="2A08BD29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50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6BBCF" w14:textId="3540817C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FE364" w14:textId="4D6B79AA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99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36272" w14:textId="0FA617F1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00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4658E" w14:textId="4B4FC46E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1.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EC497A4" w14:textId="1383AF98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797</w:t>
            </w:r>
          </w:p>
        </w:tc>
      </w:tr>
      <w:tr w:rsidR="0099520B" w:rsidRPr="00725096" w14:paraId="4923D38D" w14:textId="77777777" w:rsidTr="0099520B">
        <w:trPr>
          <w:trHeight w:val="215"/>
          <w:jc w:val="center"/>
        </w:trPr>
        <w:tc>
          <w:tcPr>
            <w:tcW w:w="1785" w:type="dxa"/>
            <w:hideMark/>
          </w:tcPr>
          <w:p w14:paraId="18C7B8EB" w14:textId="721F22FB" w:rsidR="0099520B" w:rsidRPr="00725096" w:rsidRDefault="0099520B" w:rsidP="0099520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096">
              <w:rPr>
                <w:rFonts w:ascii="Arial" w:hAnsi="Arial" w:cs="Arial"/>
                <w:sz w:val="18"/>
                <w:szCs w:val="18"/>
              </w:rPr>
              <w:t xml:space="preserve">    94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10DD8CD" w14:textId="55768614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25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30A9C" w14:textId="605ED8F6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44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AF037" w14:textId="35CD8F76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94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E5D3F" w14:textId="2D3439C6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55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C2FF8" w14:textId="5CAFA664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9477D" w14:textId="67032DE8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99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84CC5" w14:textId="5D0FC953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0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BDB06" w14:textId="657DB4BC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2.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5A5EA8D" w14:textId="5BD21719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730</w:t>
            </w:r>
          </w:p>
        </w:tc>
      </w:tr>
      <w:tr w:rsidR="0099520B" w:rsidRPr="00725096" w14:paraId="1B53BFD0" w14:textId="77777777" w:rsidTr="0099520B">
        <w:trPr>
          <w:trHeight w:val="170"/>
          <w:jc w:val="center"/>
        </w:trPr>
        <w:tc>
          <w:tcPr>
            <w:tcW w:w="1785" w:type="dxa"/>
            <w:hideMark/>
          </w:tcPr>
          <w:p w14:paraId="7E77A821" w14:textId="73CB891F" w:rsidR="0099520B" w:rsidRPr="00725096" w:rsidRDefault="0099520B" w:rsidP="0099520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096">
              <w:rPr>
                <w:rFonts w:ascii="Arial" w:hAnsi="Arial" w:cs="Arial"/>
                <w:sz w:val="18"/>
                <w:szCs w:val="18"/>
              </w:rPr>
              <w:t xml:space="preserve">    93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F79E702" w14:textId="4490C111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27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01CA8" w14:textId="6D7210AA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42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82636" w14:textId="3F8C4470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93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E9C8A" w14:textId="0AEFE317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57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83970" w14:textId="6175F731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07FB1" w14:textId="5A152A9C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99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F6279" w14:textId="078E4A63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00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B629B" w14:textId="3D1C10B9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2.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0118622" w14:textId="1EC4B412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699</w:t>
            </w:r>
          </w:p>
        </w:tc>
      </w:tr>
      <w:tr w:rsidR="0099520B" w:rsidRPr="00725096" w14:paraId="7FE0B705" w14:textId="77777777" w:rsidTr="0099520B">
        <w:trPr>
          <w:trHeight w:val="224"/>
          <w:jc w:val="center"/>
        </w:trPr>
        <w:tc>
          <w:tcPr>
            <w:tcW w:w="1785" w:type="dxa"/>
            <w:hideMark/>
          </w:tcPr>
          <w:p w14:paraId="76F252E5" w14:textId="72C2E287" w:rsidR="0099520B" w:rsidRPr="00725096" w:rsidRDefault="0099520B" w:rsidP="0099520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096">
              <w:rPr>
                <w:rFonts w:ascii="Arial" w:hAnsi="Arial" w:cs="Arial"/>
                <w:sz w:val="18"/>
                <w:szCs w:val="18"/>
              </w:rPr>
              <w:t xml:space="preserve">    92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9630E35" w14:textId="6A9119E9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29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4DA32" w14:textId="078E1DB8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39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3B34A" w14:textId="707E0A10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92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1F2EE" w14:textId="0B4FFF2D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6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14E27" w14:textId="045168A2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0291F" w14:textId="097F4BE4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99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68D50" w14:textId="54A62808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00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9C3D3" w14:textId="0205D2A9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2.3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1980410" w14:textId="2FDFB145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667</w:t>
            </w:r>
          </w:p>
        </w:tc>
      </w:tr>
      <w:tr w:rsidR="0099520B" w:rsidRPr="00725096" w14:paraId="77DCDEE6" w14:textId="77777777" w:rsidTr="0099520B">
        <w:trPr>
          <w:trHeight w:val="179"/>
          <w:jc w:val="center"/>
        </w:trPr>
        <w:tc>
          <w:tcPr>
            <w:tcW w:w="1785" w:type="dxa"/>
            <w:tcBorders>
              <w:bottom w:val="nil"/>
            </w:tcBorders>
            <w:hideMark/>
          </w:tcPr>
          <w:p w14:paraId="6ADA3985" w14:textId="7BFC63E8" w:rsidR="0099520B" w:rsidRPr="00725096" w:rsidRDefault="0099520B" w:rsidP="0099520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096">
              <w:rPr>
                <w:rFonts w:ascii="Arial" w:hAnsi="Arial" w:cs="Arial"/>
                <w:sz w:val="18"/>
                <w:szCs w:val="18"/>
              </w:rPr>
              <w:t xml:space="preserve">    91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0DD8326" w14:textId="2DF9EB3E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31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D2EEE" w14:textId="27932DDF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37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E5067" w14:textId="232410AD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9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F677E" w14:textId="5E23EDBE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62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23227" w14:textId="5EA4ADCB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AD2DE" w14:textId="5C3DD0BD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99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85A2E" w14:textId="595B56A1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00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1421F" w14:textId="38CF9E0C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2.4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3484DC9" w14:textId="5E91AAC5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642</w:t>
            </w:r>
          </w:p>
        </w:tc>
      </w:tr>
      <w:tr w:rsidR="0099520B" w:rsidRPr="00725096" w14:paraId="4423EE3D" w14:textId="77777777" w:rsidTr="0099520B">
        <w:trPr>
          <w:trHeight w:val="143"/>
          <w:jc w:val="center"/>
        </w:trPr>
        <w:tc>
          <w:tcPr>
            <w:tcW w:w="1785" w:type="dxa"/>
            <w:tcBorders>
              <w:top w:val="nil"/>
              <w:bottom w:val="dotted" w:sz="4" w:space="0" w:color="auto"/>
            </w:tcBorders>
            <w:shd w:val="clear" w:color="auto" w:fill="D9D9D9" w:themeFill="background1" w:themeFillShade="D9"/>
            <w:hideMark/>
          </w:tcPr>
          <w:p w14:paraId="6F601750" w14:textId="1E64EF46" w:rsidR="0099520B" w:rsidRPr="00725096" w:rsidRDefault="0099520B" w:rsidP="0099520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096">
              <w:rPr>
                <w:rFonts w:ascii="Arial" w:hAnsi="Arial" w:cs="Arial"/>
                <w:sz w:val="18"/>
                <w:szCs w:val="18"/>
              </w:rPr>
              <w:t xml:space="preserve">    90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6B3858" w14:textId="66C5CA12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34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5D718B" w14:textId="2C640BFF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35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D9B8B7" w14:textId="7C2D9332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9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900871" w14:textId="4F64CF53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64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A0A739" w14:textId="69799F33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3C1D2F" w14:textId="3C65D3AD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99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3867FF" w14:textId="4057BF3B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00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9A2DAB" w14:textId="757A71E1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2.5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7FFA65E5" w14:textId="5953CC52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608</w:t>
            </w:r>
          </w:p>
        </w:tc>
      </w:tr>
      <w:tr w:rsidR="0099520B" w:rsidRPr="00725096" w14:paraId="33693790" w14:textId="77777777" w:rsidTr="0099520B">
        <w:trPr>
          <w:trHeight w:val="359"/>
          <w:jc w:val="center"/>
        </w:trPr>
        <w:tc>
          <w:tcPr>
            <w:tcW w:w="1785" w:type="dxa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hideMark/>
          </w:tcPr>
          <w:p w14:paraId="3177714E" w14:textId="1B739326" w:rsidR="0099520B" w:rsidRPr="00725096" w:rsidRDefault="0099520B" w:rsidP="0099520B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ptimized </w:t>
            </w:r>
            <w:proofErr w:type="spellStart"/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>threshold</w:t>
            </w:r>
            <w:r w:rsidRPr="00725096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427A54" w14:textId="6688EAFF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45.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5BBCCF" w14:textId="42DF63D9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22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67384D" w14:textId="7F624C8D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79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E7B96A" w14:textId="5248499E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77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C0F060" w14:textId="5669AB08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D256B0" w14:textId="7AA31D9E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99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54602D" w14:textId="43297D7C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00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05E66A" w14:textId="3FDE103B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kern w:val="24"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3.5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3AFA67B4" w14:textId="32C4FC74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435</w:t>
            </w:r>
          </w:p>
        </w:tc>
      </w:tr>
      <w:tr w:rsidR="0099520B" w:rsidRPr="00725096" w14:paraId="68DA664D" w14:textId="77777777" w:rsidTr="0099520B">
        <w:trPr>
          <w:trHeight w:val="242"/>
          <w:jc w:val="center"/>
        </w:trPr>
        <w:tc>
          <w:tcPr>
            <w:tcW w:w="1785" w:type="dxa"/>
            <w:tcBorders>
              <w:top w:val="dotted" w:sz="4" w:space="0" w:color="auto"/>
              <w:right w:val="single" w:sz="12" w:space="0" w:color="auto"/>
            </w:tcBorders>
            <w:hideMark/>
          </w:tcPr>
          <w:p w14:paraId="66855A9D" w14:textId="39DE99C5" w:rsidR="0099520B" w:rsidRPr="00725096" w:rsidRDefault="0099520B" w:rsidP="0099520B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>Specificity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4F227EE" w14:textId="0C0CD99A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2A8B4" w14:textId="64049321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EFA07" w14:textId="1E8D3CF2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AA31A" w14:textId="2B67CF3B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FFE01" w14:textId="4885D091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032DF" w14:textId="509F251D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C6BED" w14:textId="045FAC98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EA79B" w14:textId="77777777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71557E9" w14:textId="656CFBA3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99520B" w:rsidRPr="00725096" w14:paraId="6F2A448D" w14:textId="77777777" w:rsidTr="0099520B">
        <w:trPr>
          <w:trHeight w:val="161"/>
          <w:jc w:val="center"/>
        </w:trPr>
        <w:tc>
          <w:tcPr>
            <w:tcW w:w="1785" w:type="dxa"/>
            <w:hideMark/>
          </w:tcPr>
          <w:p w14:paraId="1D937DF4" w14:textId="2F08C5F7" w:rsidR="0099520B" w:rsidRPr="00725096" w:rsidRDefault="0099520B" w:rsidP="0099520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096">
              <w:rPr>
                <w:rFonts w:ascii="Arial" w:hAnsi="Arial" w:cs="Arial"/>
                <w:sz w:val="18"/>
                <w:szCs w:val="18"/>
              </w:rPr>
              <w:t xml:space="preserve">    90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E53B549" w14:textId="40975A81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70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E7B7A" w14:textId="5439AA7D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1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3B583" w14:textId="2FFD1DD8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61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73349" w14:textId="5FA1A961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9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7696A" w14:textId="0D3C03DC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3BE95" w14:textId="342AD50B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99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32103" w14:textId="14477946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00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38D47" w14:textId="5C00DD83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6.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BE65A7E" w14:textId="0BDA17F0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253</w:t>
            </w:r>
          </w:p>
        </w:tc>
      </w:tr>
      <w:tr w:rsidR="0099520B" w:rsidRPr="00725096" w14:paraId="521D8B76" w14:textId="77777777" w:rsidTr="0099520B">
        <w:trPr>
          <w:trHeight w:val="224"/>
          <w:jc w:val="center"/>
        </w:trPr>
        <w:tc>
          <w:tcPr>
            <w:tcW w:w="1785" w:type="dxa"/>
            <w:hideMark/>
          </w:tcPr>
          <w:p w14:paraId="4394B894" w14:textId="45700810" w:rsidR="0099520B" w:rsidRPr="00725096" w:rsidRDefault="0099520B" w:rsidP="0099520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096">
              <w:rPr>
                <w:rFonts w:ascii="Arial" w:hAnsi="Arial" w:cs="Arial"/>
                <w:sz w:val="18"/>
                <w:szCs w:val="18"/>
              </w:rPr>
              <w:t xml:space="preserve">    91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B79DA36" w14:textId="2EE280F5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72.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5184B" w14:textId="5E7230D2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8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1C472" w14:textId="584BE5A9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59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A2307" w14:textId="5C04760B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91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EA6AD" w14:textId="2A42F3EB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CFA3C" w14:textId="028B1506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99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8C344" w14:textId="4C41D38D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00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AAA84" w14:textId="66D734B7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6.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B07B7A8" w14:textId="635A10D7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234</w:t>
            </w:r>
          </w:p>
        </w:tc>
      </w:tr>
      <w:tr w:rsidR="0099520B" w:rsidRPr="00725096" w14:paraId="395A6BD4" w14:textId="77777777" w:rsidTr="0099520B">
        <w:trPr>
          <w:trHeight w:val="170"/>
          <w:jc w:val="center"/>
        </w:trPr>
        <w:tc>
          <w:tcPr>
            <w:tcW w:w="1785" w:type="dxa"/>
            <w:hideMark/>
          </w:tcPr>
          <w:p w14:paraId="527C0921" w14:textId="6882E556" w:rsidR="0099520B" w:rsidRPr="00725096" w:rsidRDefault="0099520B" w:rsidP="0099520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096">
              <w:rPr>
                <w:rFonts w:ascii="Arial" w:hAnsi="Arial" w:cs="Arial"/>
                <w:sz w:val="18"/>
                <w:szCs w:val="18"/>
              </w:rPr>
              <w:t xml:space="preserve">    92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B7719F7" w14:textId="1FF23529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75.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C16E9" w14:textId="2E1985A4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7.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7BDFC" w14:textId="4A48FE9A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55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0687B" w14:textId="07663EBC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92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4FAF1" w14:textId="18A59D89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BDB99" w14:textId="25C802FA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99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45393" w14:textId="41CBB55E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00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A6B41" w14:textId="08D75050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7.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2F703D2" w14:textId="37315EF5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217</w:t>
            </w:r>
          </w:p>
        </w:tc>
      </w:tr>
      <w:tr w:rsidR="0099520B" w:rsidRPr="00725096" w14:paraId="3A534098" w14:textId="77777777" w:rsidTr="0099520B">
        <w:trPr>
          <w:trHeight w:val="224"/>
          <w:jc w:val="center"/>
        </w:trPr>
        <w:tc>
          <w:tcPr>
            <w:tcW w:w="1785" w:type="dxa"/>
            <w:hideMark/>
          </w:tcPr>
          <w:p w14:paraId="5CE76401" w14:textId="52B5E8A5" w:rsidR="0099520B" w:rsidRPr="00725096" w:rsidRDefault="0099520B" w:rsidP="0099520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096">
              <w:rPr>
                <w:rFonts w:ascii="Arial" w:hAnsi="Arial" w:cs="Arial"/>
                <w:sz w:val="18"/>
                <w:szCs w:val="18"/>
              </w:rPr>
              <w:t xml:space="preserve">    93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3F458D9" w14:textId="400261CC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76.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1588B" w14:textId="502BAEBD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6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EB2ED" w14:textId="1B80C19A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53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2ED30" w14:textId="6F8DAEA0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93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22207" w14:textId="71B1CDCD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04D58" w14:textId="713D832F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99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40AE6" w14:textId="78FC0705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00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DF097" w14:textId="406AFE38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7.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EC302E8" w14:textId="2A6A6910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204</w:t>
            </w:r>
          </w:p>
        </w:tc>
      </w:tr>
      <w:tr w:rsidR="0099520B" w:rsidRPr="00725096" w14:paraId="4BE4B09F" w14:textId="77777777" w:rsidTr="0099520B">
        <w:trPr>
          <w:trHeight w:val="170"/>
          <w:jc w:val="center"/>
        </w:trPr>
        <w:tc>
          <w:tcPr>
            <w:tcW w:w="1785" w:type="dxa"/>
            <w:hideMark/>
          </w:tcPr>
          <w:p w14:paraId="26E1D78B" w14:textId="61709CC6" w:rsidR="0099520B" w:rsidRPr="00725096" w:rsidRDefault="0099520B" w:rsidP="0099520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096">
              <w:rPr>
                <w:rFonts w:ascii="Arial" w:hAnsi="Arial" w:cs="Arial"/>
                <w:sz w:val="18"/>
                <w:szCs w:val="18"/>
              </w:rPr>
              <w:t xml:space="preserve">    94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116BE8C" w14:textId="6269A265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78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8CC8A" w14:textId="405CB61B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6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B8F25" w14:textId="377588B8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49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F3D16" w14:textId="40409E40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94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722C7" w14:textId="4D34C37F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DDF18" w14:textId="422F0DDF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99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47B66" w14:textId="3CE1056C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01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89BAE" w14:textId="6D750F61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8.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11EF688" w14:textId="189E4ABB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188</w:t>
            </w:r>
          </w:p>
        </w:tc>
      </w:tr>
      <w:tr w:rsidR="0099520B" w:rsidRPr="00725096" w14:paraId="60944383" w14:textId="77777777" w:rsidTr="0099520B">
        <w:trPr>
          <w:trHeight w:val="224"/>
          <w:jc w:val="center"/>
        </w:trPr>
        <w:tc>
          <w:tcPr>
            <w:tcW w:w="1785" w:type="dxa"/>
            <w:hideMark/>
          </w:tcPr>
          <w:p w14:paraId="1F58AF49" w14:textId="52A07C59" w:rsidR="0099520B" w:rsidRPr="00725096" w:rsidRDefault="0099520B" w:rsidP="0099520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096">
              <w:rPr>
                <w:rFonts w:ascii="Arial" w:hAnsi="Arial" w:cs="Arial"/>
                <w:sz w:val="18"/>
                <w:szCs w:val="18"/>
              </w:rPr>
              <w:t xml:space="preserve">    95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8495019" w14:textId="6DDFDEF1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78.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29AFD" w14:textId="6F3AAB7D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5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08F76" w14:textId="627250BF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45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C7A81" w14:textId="06AD310B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95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4A27E" w14:textId="381BBF81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AB0E3" w14:textId="46562520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99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0CAB4" w14:textId="7C0B0FA2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01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0048D" w14:textId="3F5B830A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9.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C7D5E38" w14:textId="1DFC2E09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170</w:t>
            </w:r>
          </w:p>
        </w:tc>
      </w:tr>
      <w:tr w:rsidR="0099520B" w:rsidRPr="00725096" w14:paraId="2959B8A4" w14:textId="77777777" w:rsidTr="0099520B">
        <w:trPr>
          <w:trHeight w:val="170"/>
          <w:jc w:val="center"/>
        </w:trPr>
        <w:tc>
          <w:tcPr>
            <w:tcW w:w="1785" w:type="dxa"/>
            <w:hideMark/>
          </w:tcPr>
          <w:p w14:paraId="32EEE922" w14:textId="38C538D1" w:rsidR="0099520B" w:rsidRPr="00725096" w:rsidRDefault="0099520B" w:rsidP="0099520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096">
              <w:rPr>
                <w:rFonts w:ascii="Arial" w:hAnsi="Arial" w:cs="Arial"/>
                <w:sz w:val="18"/>
                <w:szCs w:val="18"/>
              </w:rPr>
              <w:t xml:space="preserve">    96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2729073" w14:textId="1049C7D4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83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C501C" w14:textId="50AFF645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4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A352F" w14:textId="31DB1C6F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41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7454E" w14:textId="2275DE77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96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ABD7F" w14:textId="366CFE8F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463DD" w14:textId="42818D36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99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7EE00" w14:textId="1B28B502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01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AC497" w14:textId="4BF110B2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10.5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642523D" w14:textId="5FB4A1B0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148</w:t>
            </w:r>
          </w:p>
        </w:tc>
      </w:tr>
      <w:tr w:rsidR="0099520B" w:rsidRPr="00725096" w14:paraId="18F17988" w14:textId="77777777" w:rsidTr="0099520B">
        <w:trPr>
          <w:trHeight w:val="224"/>
          <w:jc w:val="center"/>
        </w:trPr>
        <w:tc>
          <w:tcPr>
            <w:tcW w:w="1785" w:type="dxa"/>
            <w:hideMark/>
          </w:tcPr>
          <w:p w14:paraId="720D342E" w14:textId="7DFC858B" w:rsidR="0099520B" w:rsidRPr="00725096" w:rsidRDefault="0099520B" w:rsidP="0099520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096">
              <w:rPr>
                <w:rFonts w:ascii="Arial" w:hAnsi="Arial" w:cs="Arial"/>
                <w:sz w:val="18"/>
                <w:szCs w:val="18"/>
              </w:rPr>
              <w:t xml:space="preserve">    97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F97C949" w14:textId="6D279894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89.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1EA08" w14:textId="04BC8673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3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C2021" w14:textId="49EA5B30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35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96922" w14:textId="5D26937E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97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2FA57" w14:textId="761E1420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AD643" w14:textId="74211E95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99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AAF84" w14:textId="3899201C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01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2B253" w14:textId="536271F6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12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DBC395C" w14:textId="539B44B1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130</w:t>
            </w:r>
          </w:p>
        </w:tc>
      </w:tr>
      <w:tr w:rsidR="0099520B" w:rsidRPr="00725096" w14:paraId="58647A3D" w14:textId="77777777" w:rsidTr="0099520B">
        <w:trPr>
          <w:trHeight w:val="170"/>
          <w:jc w:val="center"/>
        </w:trPr>
        <w:tc>
          <w:tcPr>
            <w:tcW w:w="1785" w:type="dxa"/>
            <w:hideMark/>
          </w:tcPr>
          <w:p w14:paraId="02D01A98" w14:textId="10AF9DB2" w:rsidR="0099520B" w:rsidRPr="00725096" w:rsidRDefault="0099520B" w:rsidP="0099520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096">
              <w:rPr>
                <w:rFonts w:ascii="Arial" w:hAnsi="Arial" w:cs="Arial"/>
                <w:sz w:val="18"/>
                <w:szCs w:val="18"/>
              </w:rPr>
              <w:t xml:space="preserve">    98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498F7F0" w14:textId="51D3BC3A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94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C66F0" w14:textId="7C245C4F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2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5F13A" w14:textId="17D32545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27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405ED" w14:textId="130F12E6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98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4365B" w14:textId="03B1430D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6120E" w14:textId="5F72AAE5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99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F8A7C" w14:textId="6AD1356E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01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C1A68" w14:textId="2E19D988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13.8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610AA5C" w14:textId="12909C64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113</w:t>
            </w:r>
          </w:p>
        </w:tc>
      </w:tr>
      <w:tr w:rsidR="0099520B" w:rsidRPr="00725096" w14:paraId="3C5BBF5B" w14:textId="77777777" w:rsidTr="0099520B">
        <w:trPr>
          <w:trHeight w:val="215"/>
          <w:jc w:val="center"/>
        </w:trPr>
        <w:tc>
          <w:tcPr>
            <w:tcW w:w="1785" w:type="dxa"/>
            <w:tcBorders>
              <w:bottom w:val="dotted" w:sz="4" w:space="0" w:color="auto"/>
            </w:tcBorders>
            <w:hideMark/>
          </w:tcPr>
          <w:p w14:paraId="21B268CD" w14:textId="3531B2D4" w:rsidR="0099520B" w:rsidRPr="00725096" w:rsidRDefault="0099520B" w:rsidP="0099520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725096">
              <w:rPr>
                <w:rFonts w:ascii="Arial" w:hAnsi="Arial" w:cs="Arial"/>
                <w:sz w:val="18"/>
                <w:szCs w:val="18"/>
              </w:rPr>
              <w:t xml:space="preserve">    99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46B56DD" w14:textId="4BCAF56C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97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046AF" w14:textId="65EE6670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47EB8" w14:textId="01249D6C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17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E15D5" w14:textId="4ECEF74F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99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88709" w14:textId="1176716E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1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156FD" w14:textId="42C3C7D7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99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2DEFC" w14:textId="17A1D9A5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02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72430" w14:textId="77FDD69C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17.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771306E" w14:textId="23411C86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91</w:t>
            </w:r>
          </w:p>
        </w:tc>
      </w:tr>
      <w:tr w:rsidR="0099520B" w:rsidRPr="00725096" w14:paraId="0C811C65" w14:textId="77777777" w:rsidTr="0099520B">
        <w:trPr>
          <w:trHeight w:val="260"/>
          <w:jc w:val="center"/>
        </w:trPr>
        <w:tc>
          <w:tcPr>
            <w:tcW w:w="1785" w:type="dxa"/>
            <w:tcBorders>
              <w:top w:val="dotted" w:sz="4" w:space="0" w:color="auto"/>
              <w:bottom w:val="dotted" w:sz="4" w:space="0" w:color="auto"/>
            </w:tcBorders>
            <w:shd w:val="clear" w:color="auto" w:fill="D9D9D9" w:themeFill="background1" w:themeFillShade="D9"/>
            <w:hideMark/>
          </w:tcPr>
          <w:p w14:paraId="26C8E645" w14:textId="59D6074B" w:rsidR="0099520B" w:rsidRPr="00725096" w:rsidRDefault="0099520B" w:rsidP="0099520B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100%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36A13D" w14:textId="79174173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99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D44F2B" w14:textId="2BCDADEF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EDEC53" w14:textId="03771741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9025D6" w14:textId="161A2D47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10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085BFB" w14:textId="2CA09D74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BD92D6" w14:textId="2F0EAFBC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99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B6EFBD" w14:textId="796779BC" w:rsidR="0099520B" w:rsidRPr="0099520B" w:rsidRDefault="0092129D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kern w:val="24"/>
                <w:sz w:val="18"/>
                <w:szCs w:val="18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4616C9" w14:textId="75A274D6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kern w:val="24"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1717F0E4" w14:textId="04ABC6A1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inf</w:t>
            </w:r>
          </w:p>
        </w:tc>
      </w:tr>
      <w:tr w:rsidR="0099520B" w:rsidRPr="00725096" w14:paraId="082E6FEF" w14:textId="77777777" w:rsidTr="0099520B">
        <w:trPr>
          <w:trHeight w:val="188"/>
          <w:jc w:val="center"/>
        </w:trPr>
        <w:tc>
          <w:tcPr>
            <w:tcW w:w="1785" w:type="dxa"/>
            <w:tcBorders>
              <w:top w:val="dotted" w:sz="4" w:space="0" w:color="auto"/>
              <w:bottom w:val="single" w:sz="12" w:space="0" w:color="auto"/>
            </w:tcBorders>
            <w:shd w:val="clear" w:color="auto" w:fill="D9D9D9" w:themeFill="background1" w:themeFillShade="D9"/>
            <w:hideMark/>
          </w:tcPr>
          <w:p w14:paraId="502AFFB2" w14:textId="4D28C3E0" w:rsidR="0099520B" w:rsidRPr="00725096" w:rsidRDefault="0099520B" w:rsidP="0099520B">
            <w:pPr>
              <w:contextualSpacing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5096">
              <w:rPr>
                <w:rFonts w:ascii="Arial" w:hAnsi="Arial" w:cs="Arial"/>
                <w:b/>
                <w:bCs/>
                <w:sz w:val="18"/>
                <w:szCs w:val="18"/>
              </w:rPr>
              <w:t>Maximized PPV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1CA02190" w14:textId="24167C3C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99.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4634593E" w14:textId="1E522E04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615087BF" w14:textId="384A0DC9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69749DA0" w14:textId="684EF982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10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39CFEAE7" w14:textId="42F6FE26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6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8736958" w14:textId="235E9CF1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99.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E9D5578" w14:textId="3D444737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0.00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228662A0" w14:textId="0F3AE47B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kern w:val="24"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99.0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74E4CA36" w14:textId="226C38A2" w:rsidR="0099520B" w:rsidRPr="0099520B" w:rsidRDefault="0099520B" w:rsidP="0099520B">
            <w:pPr>
              <w:contextualSpacing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20B">
              <w:rPr>
                <w:rFonts w:ascii="Arial" w:hAnsi="Arial" w:cs="Arial"/>
                <w:kern w:val="24"/>
                <w:sz w:val="18"/>
                <w:szCs w:val="18"/>
              </w:rPr>
              <w:t>17</w:t>
            </w:r>
          </w:p>
        </w:tc>
      </w:tr>
    </w:tbl>
    <w:p w14:paraId="264B2DD1" w14:textId="77777777" w:rsidR="007075B2" w:rsidRDefault="007075B2" w:rsidP="00097C07">
      <w:pPr>
        <w:spacing w:after="0"/>
        <w:rPr>
          <w:rFonts w:ascii="Arial" w:hAnsi="Arial" w:cs="Arial"/>
          <w:b/>
          <w:sz w:val="20"/>
        </w:rPr>
      </w:pPr>
    </w:p>
    <w:p w14:paraId="585D99C0" w14:textId="7257B58D" w:rsidR="003F78BD" w:rsidRDefault="00FA625E" w:rsidP="00407DF7">
      <w:pPr>
        <w:spacing w:line="240" w:lineRule="auto"/>
        <w:contextualSpacing/>
        <w:rPr>
          <w:rFonts w:ascii="Arial" w:hAnsi="Arial" w:cs="Arial"/>
          <w:sz w:val="14"/>
        </w:rPr>
      </w:pPr>
      <w:r w:rsidRPr="00517D6C">
        <w:rPr>
          <w:rFonts w:ascii="Arial" w:hAnsi="Arial" w:cs="Arial"/>
          <w:sz w:val="14"/>
        </w:rPr>
        <w:lastRenderedPageBreak/>
        <w:br/>
      </w:r>
      <w:r w:rsidRPr="00517D6C">
        <w:rPr>
          <w:rFonts w:ascii="Arial" w:hAnsi="Arial" w:cs="Arial"/>
          <w:sz w:val="14"/>
          <w:vertAlign w:val="superscript"/>
        </w:rPr>
        <w:t>a</w:t>
      </w:r>
      <w:r w:rsidRPr="00517D6C">
        <w:rPr>
          <w:rFonts w:ascii="Arial" w:hAnsi="Arial" w:cs="Arial"/>
          <w:sz w:val="14"/>
        </w:rPr>
        <w:t>: Scores were calculated by predict</w:t>
      </w:r>
      <w:r w:rsidR="0029142D" w:rsidRPr="00517D6C">
        <w:rPr>
          <w:rFonts w:ascii="Arial" w:hAnsi="Arial" w:cs="Arial"/>
          <w:sz w:val="14"/>
        </w:rPr>
        <w:t>ed probability multiplied</w:t>
      </w:r>
      <w:r w:rsidR="00B35464">
        <w:rPr>
          <w:rFonts w:ascii="Arial" w:hAnsi="Arial" w:cs="Arial"/>
          <w:sz w:val="14"/>
        </w:rPr>
        <w:t xml:space="preserve"> by</w:t>
      </w:r>
      <w:r w:rsidR="0029142D" w:rsidRPr="00517D6C">
        <w:rPr>
          <w:rFonts w:ascii="Arial" w:hAnsi="Arial" w:cs="Arial"/>
          <w:sz w:val="14"/>
        </w:rPr>
        <w:t xml:space="preserve"> 100. </w:t>
      </w:r>
      <w:r w:rsidRPr="00517D6C">
        <w:rPr>
          <w:rFonts w:ascii="Arial" w:hAnsi="Arial" w:cs="Arial"/>
          <w:sz w:val="14"/>
        </w:rPr>
        <w:t>Score threshold refers to the score used to classify or p</w:t>
      </w:r>
      <w:r w:rsidR="00D6153E">
        <w:rPr>
          <w:rFonts w:ascii="Arial" w:hAnsi="Arial" w:cs="Arial"/>
          <w:sz w:val="14"/>
        </w:rPr>
        <w:t>redict individuals with opioid overdose</w:t>
      </w:r>
      <w:r w:rsidRPr="00517D6C">
        <w:rPr>
          <w:rFonts w:ascii="Arial" w:hAnsi="Arial" w:cs="Arial"/>
          <w:sz w:val="14"/>
        </w:rPr>
        <w:t xml:space="preserve"> </w:t>
      </w:r>
      <w:r w:rsidR="00253343" w:rsidRPr="00517D6C">
        <w:rPr>
          <w:rFonts w:ascii="Arial" w:hAnsi="Arial" w:cs="Arial"/>
          <w:sz w:val="14"/>
        </w:rPr>
        <w:t xml:space="preserve">(i.e., ≥ the threshold) </w:t>
      </w:r>
      <w:r w:rsidR="000A7170" w:rsidRPr="00517D6C">
        <w:rPr>
          <w:rFonts w:ascii="Arial" w:hAnsi="Arial" w:cs="Arial"/>
          <w:sz w:val="14"/>
        </w:rPr>
        <w:t>vs. non-</w:t>
      </w:r>
      <w:r w:rsidR="00D6153E">
        <w:rPr>
          <w:rFonts w:ascii="Arial" w:hAnsi="Arial" w:cs="Arial"/>
          <w:sz w:val="14"/>
        </w:rPr>
        <w:t>overdose</w:t>
      </w:r>
      <w:r w:rsidR="00253343" w:rsidRPr="00517D6C">
        <w:rPr>
          <w:rFonts w:ascii="Arial" w:hAnsi="Arial" w:cs="Arial"/>
          <w:sz w:val="14"/>
        </w:rPr>
        <w:t xml:space="preserve"> (i.</w:t>
      </w:r>
      <w:r w:rsidR="006B6689" w:rsidRPr="00517D6C">
        <w:rPr>
          <w:rFonts w:ascii="Arial" w:hAnsi="Arial" w:cs="Arial"/>
          <w:sz w:val="14"/>
        </w:rPr>
        <w:t>e., &lt;</w:t>
      </w:r>
      <w:r w:rsidR="00253343" w:rsidRPr="00517D6C">
        <w:rPr>
          <w:rFonts w:ascii="Arial" w:hAnsi="Arial" w:cs="Arial"/>
          <w:sz w:val="14"/>
        </w:rPr>
        <w:t>threshold)</w:t>
      </w:r>
      <w:r w:rsidR="00230D8C">
        <w:rPr>
          <w:rFonts w:ascii="Arial" w:hAnsi="Arial" w:cs="Arial"/>
          <w:sz w:val="14"/>
        </w:rPr>
        <w:t>.</w:t>
      </w:r>
      <w:r w:rsidRPr="00517D6C">
        <w:rPr>
          <w:rFonts w:ascii="Arial" w:hAnsi="Arial" w:cs="Arial"/>
          <w:sz w:val="14"/>
        </w:rPr>
        <w:br/>
      </w:r>
      <w:r w:rsidRPr="00517D6C">
        <w:rPr>
          <w:rFonts w:ascii="Arial" w:hAnsi="Arial" w:cs="Arial"/>
          <w:sz w:val="14"/>
          <w:vertAlign w:val="superscript"/>
        </w:rPr>
        <w:t>b</w:t>
      </w:r>
      <w:r w:rsidRPr="00517D6C">
        <w:rPr>
          <w:rFonts w:ascii="Arial" w:hAnsi="Arial" w:cs="Arial"/>
          <w:sz w:val="14"/>
        </w:rPr>
        <w:t>: Optimized threshold was calculated by the Youden Index to achieve balanced sensitivity and specificity.</w:t>
      </w:r>
    </w:p>
    <w:p w14:paraId="29DCE6D9" w14:textId="40FFAC71" w:rsidR="00FB1928" w:rsidRPr="00F14051" w:rsidRDefault="00407DF7" w:rsidP="00FB1928">
      <w:pPr>
        <w:spacing w:line="240" w:lineRule="auto"/>
        <w:contextualSpacing/>
        <w:rPr>
          <w:rFonts w:ascii="Arial" w:hAnsi="Arial" w:cs="Arial"/>
          <w:sz w:val="18"/>
        </w:rPr>
      </w:pPr>
      <w:r w:rsidRPr="00517D6C">
        <w:rPr>
          <w:rFonts w:ascii="Arial" w:hAnsi="Arial" w:cs="Arial"/>
          <w:b/>
          <w:sz w:val="14"/>
        </w:rPr>
        <w:t>Abbreviations</w:t>
      </w:r>
      <w:r w:rsidRPr="00517D6C">
        <w:rPr>
          <w:rFonts w:ascii="Arial" w:hAnsi="Arial" w:cs="Arial"/>
          <w:sz w:val="14"/>
        </w:rPr>
        <w:t xml:space="preserve">: </w:t>
      </w:r>
      <w:r w:rsidRPr="00517D6C">
        <w:rPr>
          <w:rFonts w:ascii="Arial" w:hAnsi="Arial" w:cs="Arial"/>
          <w:b/>
          <w:sz w:val="14"/>
        </w:rPr>
        <w:t>GBM</w:t>
      </w:r>
      <w:r w:rsidRPr="00517D6C">
        <w:rPr>
          <w:rFonts w:ascii="Arial" w:hAnsi="Arial" w:cs="Arial"/>
          <w:sz w:val="14"/>
        </w:rPr>
        <w:t xml:space="preserve">: gradient boosting machine; </w:t>
      </w:r>
      <w:r w:rsidRPr="00517D6C">
        <w:rPr>
          <w:rFonts w:ascii="Arial" w:hAnsi="Arial" w:cs="Arial"/>
          <w:b/>
          <w:sz w:val="14"/>
        </w:rPr>
        <w:t>INF</w:t>
      </w:r>
      <w:r w:rsidRPr="00517D6C">
        <w:rPr>
          <w:rFonts w:ascii="Arial" w:hAnsi="Arial" w:cs="Arial"/>
          <w:sz w:val="14"/>
        </w:rPr>
        <w:t xml:space="preserve">: infinity; </w:t>
      </w:r>
      <w:r w:rsidRPr="00517D6C">
        <w:rPr>
          <w:rFonts w:ascii="Arial" w:hAnsi="Arial" w:cs="Arial"/>
          <w:b/>
          <w:sz w:val="14"/>
        </w:rPr>
        <w:t>N/A</w:t>
      </w:r>
      <w:r w:rsidRPr="00517D6C">
        <w:rPr>
          <w:rFonts w:ascii="Arial" w:hAnsi="Arial" w:cs="Arial"/>
          <w:sz w:val="14"/>
        </w:rPr>
        <w:t xml:space="preserve">: not able to calculate; </w:t>
      </w:r>
      <w:r w:rsidRPr="00517D6C">
        <w:rPr>
          <w:rFonts w:ascii="Arial" w:hAnsi="Arial" w:cs="Arial"/>
          <w:b/>
          <w:sz w:val="14"/>
        </w:rPr>
        <w:t>NNE</w:t>
      </w:r>
      <w:r w:rsidRPr="00517D6C">
        <w:rPr>
          <w:rFonts w:ascii="Arial" w:hAnsi="Arial" w:cs="Arial"/>
          <w:sz w:val="14"/>
        </w:rPr>
        <w:t xml:space="preserve">: number needed to evaluate; </w:t>
      </w:r>
      <w:r w:rsidRPr="00517D6C">
        <w:rPr>
          <w:rFonts w:ascii="Arial" w:hAnsi="Arial" w:cs="Arial"/>
          <w:b/>
          <w:sz w:val="14"/>
        </w:rPr>
        <w:t>NPV</w:t>
      </w:r>
      <w:r w:rsidRPr="00517D6C">
        <w:rPr>
          <w:rFonts w:ascii="Arial" w:hAnsi="Arial" w:cs="Arial"/>
          <w:sz w:val="14"/>
        </w:rPr>
        <w:t xml:space="preserve">: negative predictive values; </w:t>
      </w:r>
      <w:r w:rsidRPr="00517D6C">
        <w:rPr>
          <w:rFonts w:ascii="Arial" w:hAnsi="Arial" w:cs="Arial"/>
          <w:b/>
          <w:sz w:val="14"/>
        </w:rPr>
        <w:t>PLR</w:t>
      </w:r>
      <w:r w:rsidRPr="00517D6C">
        <w:rPr>
          <w:rFonts w:ascii="Arial" w:hAnsi="Arial" w:cs="Arial"/>
          <w:sz w:val="14"/>
        </w:rPr>
        <w:t xml:space="preserve">: positive likelihood ratio; </w:t>
      </w:r>
      <w:r w:rsidRPr="00517D6C">
        <w:rPr>
          <w:rFonts w:ascii="Arial" w:hAnsi="Arial" w:cs="Arial"/>
          <w:b/>
          <w:sz w:val="14"/>
        </w:rPr>
        <w:t>PPV</w:t>
      </w:r>
      <w:r w:rsidRPr="00517D6C">
        <w:rPr>
          <w:rFonts w:ascii="Arial" w:hAnsi="Arial" w:cs="Arial"/>
          <w:sz w:val="14"/>
        </w:rPr>
        <w:t xml:space="preserve">: positive predictive values; </w:t>
      </w:r>
      <w:r w:rsidRPr="00517D6C">
        <w:rPr>
          <w:rFonts w:ascii="Arial" w:hAnsi="Arial" w:cs="Arial"/>
          <w:b/>
          <w:sz w:val="14"/>
        </w:rPr>
        <w:t>RF</w:t>
      </w:r>
      <w:r w:rsidRPr="00517D6C">
        <w:rPr>
          <w:rFonts w:ascii="Arial" w:hAnsi="Arial" w:cs="Arial"/>
          <w:sz w:val="14"/>
        </w:rPr>
        <w:t>: random forest.</w:t>
      </w:r>
      <w:r w:rsidR="00FB1928" w:rsidRPr="00F14051">
        <w:rPr>
          <w:rFonts w:ascii="Arial" w:hAnsi="Arial" w:cs="Arial"/>
          <w:sz w:val="18"/>
        </w:rPr>
        <w:t xml:space="preserve"> </w:t>
      </w:r>
    </w:p>
    <w:p w14:paraId="2F03427D" w14:textId="66B88610" w:rsidR="00224F56" w:rsidRPr="00F14051" w:rsidRDefault="00224F56" w:rsidP="00F14051">
      <w:pPr>
        <w:rPr>
          <w:rFonts w:ascii="Arial" w:hAnsi="Arial" w:cs="Arial"/>
          <w:sz w:val="18"/>
        </w:rPr>
      </w:pPr>
    </w:p>
    <w:sectPr w:rsidR="00224F56" w:rsidRPr="00F14051" w:rsidSect="0098635D">
      <w:headerReference w:type="default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F8A966" w14:textId="77777777" w:rsidR="00DF21A8" w:rsidRDefault="00DF21A8" w:rsidP="00C52ADA">
      <w:pPr>
        <w:spacing w:after="0" w:line="240" w:lineRule="auto"/>
      </w:pPr>
      <w:r>
        <w:separator/>
      </w:r>
    </w:p>
  </w:endnote>
  <w:endnote w:type="continuationSeparator" w:id="0">
    <w:p w14:paraId="19F17658" w14:textId="77777777" w:rsidR="00DF21A8" w:rsidRDefault="00DF21A8" w:rsidP="00C52A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870749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CD8204" w14:textId="5C940089" w:rsidR="00A424F2" w:rsidRDefault="00A424F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5314E997" w14:textId="77777777" w:rsidR="00A424F2" w:rsidRDefault="00A424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D63A07" w14:textId="77777777" w:rsidR="00DF21A8" w:rsidRDefault="00DF21A8" w:rsidP="00C52ADA">
      <w:pPr>
        <w:spacing w:after="0" w:line="240" w:lineRule="auto"/>
      </w:pPr>
      <w:r>
        <w:separator/>
      </w:r>
    </w:p>
  </w:footnote>
  <w:footnote w:type="continuationSeparator" w:id="0">
    <w:p w14:paraId="2D87B45D" w14:textId="77777777" w:rsidR="00DF21A8" w:rsidRDefault="00DF21A8" w:rsidP="00C52A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398244" w14:textId="2B372E6C" w:rsidR="00A424F2" w:rsidRPr="008A0985" w:rsidRDefault="00A424F2" w:rsidP="00C52ADA">
    <w:pPr>
      <w:pStyle w:val="Header"/>
      <w:jc w:val="center"/>
      <w:rPr>
        <w:rFonts w:ascii="Arial" w:hAnsi="Arial" w:cs="Arial"/>
        <w:b/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0725D1"/>
    <w:multiLevelType w:val="hybridMultilevel"/>
    <w:tmpl w:val="24E015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4F5550"/>
    <w:multiLevelType w:val="hybridMultilevel"/>
    <w:tmpl w:val="1D9427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F7227D"/>
    <w:multiLevelType w:val="hybridMultilevel"/>
    <w:tmpl w:val="6FBE551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182379F"/>
    <w:multiLevelType w:val="hybridMultilevel"/>
    <w:tmpl w:val="4E8E2A3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EB64BB"/>
    <w:multiLevelType w:val="hybridMultilevel"/>
    <w:tmpl w:val="7CE274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F891F86"/>
    <w:multiLevelType w:val="hybridMultilevel"/>
    <w:tmpl w:val="032856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91D3128"/>
    <w:multiLevelType w:val="hybridMultilevel"/>
    <w:tmpl w:val="05EC6C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1"/>
  </w:num>
  <w:num w:numId="5">
    <w:abstractNumId w:val="6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E0NzQ3NjIxMDczMzBW0lEKTi0uzszPAykwqgUAzbdYH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52ADA"/>
    <w:rsid w:val="000015F6"/>
    <w:rsid w:val="000030FC"/>
    <w:rsid w:val="00003C3B"/>
    <w:rsid w:val="0000453A"/>
    <w:rsid w:val="00006499"/>
    <w:rsid w:val="000118EE"/>
    <w:rsid w:val="00012C8B"/>
    <w:rsid w:val="00013DA6"/>
    <w:rsid w:val="00022F54"/>
    <w:rsid w:val="000273C3"/>
    <w:rsid w:val="00030D79"/>
    <w:rsid w:val="00030E15"/>
    <w:rsid w:val="00031303"/>
    <w:rsid w:val="00035B07"/>
    <w:rsid w:val="00035CB0"/>
    <w:rsid w:val="000371ED"/>
    <w:rsid w:val="000421E7"/>
    <w:rsid w:val="00043259"/>
    <w:rsid w:val="00043635"/>
    <w:rsid w:val="00046178"/>
    <w:rsid w:val="00046775"/>
    <w:rsid w:val="00047F5C"/>
    <w:rsid w:val="00050C38"/>
    <w:rsid w:val="00056DD3"/>
    <w:rsid w:val="00057003"/>
    <w:rsid w:val="00057BEE"/>
    <w:rsid w:val="000602B1"/>
    <w:rsid w:val="00061AB0"/>
    <w:rsid w:val="00061BEA"/>
    <w:rsid w:val="00063A93"/>
    <w:rsid w:val="0006522C"/>
    <w:rsid w:val="00074657"/>
    <w:rsid w:val="000752B4"/>
    <w:rsid w:val="00076EC0"/>
    <w:rsid w:val="00080B23"/>
    <w:rsid w:val="00081F19"/>
    <w:rsid w:val="00082276"/>
    <w:rsid w:val="000827B0"/>
    <w:rsid w:val="0008365B"/>
    <w:rsid w:val="0009109D"/>
    <w:rsid w:val="00091AAF"/>
    <w:rsid w:val="0009469A"/>
    <w:rsid w:val="000946A3"/>
    <w:rsid w:val="00095734"/>
    <w:rsid w:val="00097C07"/>
    <w:rsid w:val="000A0ACF"/>
    <w:rsid w:val="000A10B5"/>
    <w:rsid w:val="000A200A"/>
    <w:rsid w:val="000A32EB"/>
    <w:rsid w:val="000A70F5"/>
    <w:rsid w:val="000A7170"/>
    <w:rsid w:val="000B24D6"/>
    <w:rsid w:val="000B3C3B"/>
    <w:rsid w:val="000B527E"/>
    <w:rsid w:val="000B7938"/>
    <w:rsid w:val="000C0A13"/>
    <w:rsid w:val="000C66B6"/>
    <w:rsid w:val="000C7CFE"/>
    <w:rsid w:val="000D0030"/>
    <w:rsid w:val="000D48E1"/>
    <w:rsid w:val="000D582B"/>
    <w:rsid w:val="000D5E4D"/>
    <w:rsid w:val="000D63E4"/>
    <w:rsid w:val="000E3512"/>
    <w:rsid w:val="000E49DF"/>
    <w:rsid w:val="000E599B"/>
    <w:rsid w:val="000F41EA"/>
    <w:rsid w:val="000F598C"/>
    <w:rsid w:val="000F77CD"/>
    <w:rsid w:val="00102841"/>
    <w:rsid w:val="00105D06"/>
    <w:rsid w:val="00106E07"/>
    <w:rsid w:val="0011007B"/>
    <w:rsid w:val="0011050F"/>
    <w:rsid w:val="001105FD"/>
    <w:rsid w:val="00113D05"/>
    <w:rsid w:val="00114E35"/>
    <w:rsid w:val="0011530C"/>
    <w:rsid w:val="00117493"/>
    <w:rsid w:val="001209C7"/>
    <w:rsid w:val="00120A75"/>
    <w:rsid w:val="001217AA"/>
    <w:rsid w:val="00124880"/>
    <w:rsid w:val="001279AA"/>
    <w:rsid w:val="001318F1"/>
    <w:rsid w:val="00132C96"/>
    <w:rsid w:val="0013492F"/>
    <w:rsid w:val="00134AC7"/>
    <w:rsid w:val="00135293"/>
    <w:rsid w:val="001363CC"/>
    <w:rsid w:val="00137B15"/>
    <w:rsid w:val="00137D89"/>
    <w:rsid w:val="001424E8"/>
    <w:rsid w:val="0014265E"/>
    <w:rsid w:val="00143CE1"/>
    <w:rsid w:val="00143F51"/>
    <w:rsid w:val="00143F7E"/>
    <w:rsid w:val="001459C8"/>
    <w:rsid w:val="001537FD"/>
    <w:rsid w:val="001544C3"/>
    <w:rsid w:val="00154AAA"/>
    <w:rsid w:val="0015643B"/>
    <w:rsid w:val="001626AC"/>
    <w:rsid w:val="0016295F"/>
    <w:rsid w:val="00167B00"/>
    <w:rsid w:val="00173ED3"/>
    <w:rsid w:val="001746BC"/>
    <w:rsid w:val="001839D3"/>
    <w:rsid w:val="00186688"/>
    <w:rsid w:val="00187874"/>
    <w:rsid w:val="00192031"/>
    <w:rsid w:val="00192DA7"/>
    <w:rsid w:val="00193013"/>
    <w:rsid w:val="0019479D"/>
    <w:rsid w:val="00195A76"/>
    <w:rsid w:val="00195E48"/>
    <w:rsid w:val="001972B7"/>
    <w:rsid w:val="001A171A"/>
    <w:rsid w:val="001A530C"/>
    <w:rsid w:val="001B0663"/>
    <w:rsid w:val="001C24CB"/>
    <w:rsid w:val="001C2D54"/>
    <w:rsid w:val="001C3303"/>
    <w:rsid w:val="001C4AD8"/>
    <w:rsid w:val="001C739B"/>
    <w:rsid w:val="001D4E9F"/>
    <w:rsid w:val="001D4F3E"/>
    <w:rsid w:val="001D5D3A"/>
    <w:rsid w:val="001D7E11"/>
    <w:rsid w:val="001E0E0E"/>
    <w:rsid w:val="001E1DC0"/>
    <w:rsid w:val="001E2C32"/>
    <w:rsid w:val="001E6126"/>
    <w:rsid w:val="001E6818"/>
    <w:rsid w:val="001E7A8C"/>
    <w:rsid w:val="001F03E1"/>
    <w:rsid w:val="001F0DDF"/>
    <w:rsid w:val="001F11E5"/>
    <w:rsid w:val="001F2829"/>
    <w:rsid w:val="001F3473"/>
    <w:rsid w:val="001F3ED6"/>
    <w:rsid w:val="001F3FE9"/>
    <w:rsid w:val="001F666A"/>
    <w:rsid w:val="002006D4"/>
    <w:rsid w:val="002012BF"/>
    <w:rsid w:val="00204B55"/>
    <w:rsid w:val="002059D3"/>
    <w:rsid w:val="002117A8"/>
    <w:rsid w:val="002124E1"/>
    <w:rsid w:val="00212B46"/>
    <w:rsid w:val="002170E3"/>
    <w:rsid w:val="00224F56"/>
    <w:rsid w:val="00230D8C"/>
    <w:rsid w:val="0023359F"/>
    <w:rsid w:val="00234497"/>
    <w:rsid w:val="00235F86"/>
    <w:rsid w:val="00236AF5"/>
    <w:rsid w:val="002439FD"/>
    <w:rsid w:val="002448AF"/>
    <w:rsid w:val="002462F6"/>
    <w:rsid w:val="00251297"/>
    <w:rsid w:val="00253343"/>
    <w:rsid w:val="002571E1"/>
    <w:rsid w:val="002577EB"/>
    <w:rsid w:val="00260193"/>
    <w:rsid w:val="00262346"/>
    <w:rsid w:val="002674B7"/>
    <w:rsid w:val="0027285A"/>
    <w:rsid w:val="00274E59"/>
    <w:rsid w:val="002750D8"/>
    <w:rsid w:val="00281E69"/>
    <w:rsid w:val="002841DD"/>
    <w:rsid w:val="0029142D"/>
    <w:rsid w:val="002924FF"/>
    <w:rsid w:val="0029420C"/>
    <w:rsid w:val="002943EB"/>
    <w:rsid w:val="0029540D"/>
    <w:rsid w:val="002A044C"/>
    <w:rsid w:val="002A0DDA"/>
    <w:rsid w:val="002A2878"/>
    <w:rsid w:val="002A3214"/>
    <w:rsid w:val="002A5427"/>
    <w:rsid w:val="002A5769"/>
    <w:rsid w:val="002B08EC"/>
    <w:rsid w:val="002B1BD3"/>
    <w:rsid w:val="002B3067"/>
    <w:rsid w:val="002B5021"/>
    <w:rsid w:val="002B6BFF"/>
    <w:rsid w:val="002C311A"/>
    <w:rsid w:val="002C5BF8"/>
    <w:rsid w:val="002C6060"/>
    <w:rsid w:val="002D2525"/>
    <w:rsid w:val="002D27AD"/>
    <w:rsid w:val="002D2CE6"/>
    <w:rsid w:val="002D3913"/>
    <w:rsid w:val="002D3A72"/>
    <w:rsid w:val="002D699A"/>
    <w:rsid w:val="002D7904"/>
    <w:rsid w:val="002E58E8"/>
    <w:rsid w:val="002E796C"/>
    <w:rsid w:val="002F4736"/>
    <w:rsid w:val="002F49A4"/>
    <w:rsid w:val="00300D53"/>
    <w:rsid w:val="0030174B"/>
    <w:rsid w:val="00302032"/>
    <w:rsid w:val="003026A6"/>
    <w:rsid w:val="003078DF"/>
    <w:rsid w:val="003146FA"/>
    <w:rsid w:val="00317243"/>
    <w:rsid w:val="00317FF7"/>
    <w:rsid w:val="0032224C"/>
    <w:rsid w:val="00322FFB"/>
    <w:rsid w:val="003366C4"/>
    <w:rsid w:val="00340AD2"/>
    <w:rsid w:val="00340F03"/>
    <w:rsid w:val="003412B3"/>
    <w:rsid w:val="00347EE7"/>
    <w:rsid w:val="003504C0"/>
    <w:rsid w:val="00351C26"/>
    <w:rsid w:val="00351FDB"/>
    <w:rsid w:val="003559CC"/>
    <w:rsid w:val="00357137"/>
    <w:rsid w:val="003648BF"/>
    <w:rsid w:val="0036676D"/>
    <w:rsid w:val="00366981"/>
    <w:rsid w:val="00367257"/>
    <w:rsid w:val="00370F5E"/>
    <w:rsid w:val="00371BC8"/>
    <w:rsid w:val="00371F5F"/>
    <w:rsid w:val="003727EE"/>
    <w:rsid w:val="00377C7A"/>
    <w:rsid w:val="003808A6"/>
    <w:rsid w:val="00380BA3"/>
    <w:rsid w:val="00381067"/>
    <w:rsid w:val="003819D2"/>
    <w:rsid w:val="0038255B"/>
    <w:rsid w:val="00383931"/>
    <w:rsid w:val="00386DC5"/>
    <w:rsid w:val="0039051C"/>
    <w:rsid w:val="00396EF7"/>
    <w:rsid w:val="003B0B76"/>
    <w:rsid w:val="003B1416"/>
    <w:rsid w:val="003C004B"/>
    <w:rsid w:val="003C4EF2"/>
    <w:rsid w:val="003C5543"/>
    <w:rsid w:val="003C7319"/>
    <w:rsid w:val="003D46E7"/>
    <w:rsid w:val="003D4CA2"/>
    <w:rsid w:val="003D5E53"/>
    <w:rsid w:val="003E0F3A"/>
    <w:rsid w:val="003E34EC"/>
    <w:rsid w:val="003E60AF"/>
    <w:rsid w:val="003E630E"/>
    <w:rsid w:val="003E6573"/>
    <w:rsid w:val="003E7E8C"/>
    <w:rsid w:val="003F1919"/>
    <w:rsid w:val="003F2266"/>
    <w:rsid w:val="003F4285"/>
    <w:rsid w:val="003F714C"/>
    <w:rsid w:val="003F78BD"/>
    <w:rsid w:val="003F7F2B"/>
    <w:rsid w:val="00401373"/>
    <w:rsid w:val="0040147F"/>
    <w:rsid w:val="00401C48"/>
    <w:rsid w:val="004047D8"/>
    <w:rsid w:val="0040662F"/>
    <w:rsid w:val="00407DF7"/>
    <w:rsid w:val="00413F3E"/>
    <w:rsid w:val="00416778"/>
    <w:rsid w:val="004174F7"/>
    <w:rsid w:val="004220F6"/>
    <w:rsid w:val="004245E5"/>
    <w:rsid w:val="00436606"/>
    <w:rsid w:val="004374BC"/>
    <w:rsid w:val="00437D1D"/>
    <w:rsid w:val="0044383F"/>
    <w:rsid w:val="0044736A"/>
    <w:rsid w:val="004477FB"/>
    <w:rsid w:val="00450D70"/>
    <w:rsid w:val="004511FD"/>
    <w:rsid w:val="004578FC"/>
    <w:rsid w:val="00461260"/>
    <w:rsid w:val="004661B7"/>
    <w:rsid w:val="00471604"/>
    <w:rsid w:val="00473719"/>
    <w:rsid w:val="00473D43"/>
    <w:rsid w:val="00474959"/>
    <w:rsid w:val="00476EFE"/>
    <w:rsid w:val="004772D8"/>
    <w:rsid w:val="004804DE"/>
    <w:rsid w:val="00481398"/>
    <w:rsid w:val="0048214A"/>
    <w:rsid w:val="004821D4"/>
    <w:rsid w:val="004873A1"/>
    <w:rsid w:val="00487D3B"/>
    <w:rsid w:val="004915C4"/>
    <w:rsid w:val="00492278"/>
    <w:rsid w:val="004959F1"/>
    <w:rsid w:val="00495F50"/>
    <w:rsid w:val="0049775D"/>
    <w:rsid w:val="004A14AA"/>
    <w:rsid w:val="004A2B92"/>
    <w:rsid w:val="004A2C3F"/>
    <w:rsid w:val="004A7FFE"/>
    <w:rsid w:val="004B1D32"/>
    <w:rsid w:val="004B541F"/>
    <w:rsid w:val="004B57AA"/>
    <w:rsid w:val="004B7084"/>
    <w:rsid w:val="004B7B8B"/>
    <w:rsid w:val="004B7EA6"/>
    <w:rsid w:val="004C0490"/>
    <w:rsid w:val="004C46A4"/>
    <w:rsid w:val="004D106B"/>
    <w:rsid w:val="004D4C22"/>
    <w:rsid w:val="004D6011"/>
    <w:rsid w:val="004E1169"/>
    <w:rsid w:val="004E1667"/>
    <w:rsid w:val="004E2BDC"/>
    <w:rsid w:val="004E44DE"/>
    <w:rsid w:val="004F1C8B"/>
    <w:rsid w:val="004F39DF"/>
    <w:rsid w:val="004F7C4C"/>
    <w:rsid w:val="004F7D63"/>
    <w:rsid w:val="004F7F69"/>
    <w:rsid w:val="0050029D"/>
    <w:rsid w:val="00500CCE"/>
    <w:rsid w:val="00501188"/>
    <w:rsid w:val="005027D6"/>
    <w:rsid w:val="00502B7E"/>
    <w:rsid w:val="0050497A"/>
    <w:rsid w:val="0050626D"/>
    <w:rsid w:val="005107B4"/>
    <w:rsid w:val="00515129"/>
    <w:rsid w:val="00515393"/>
    <w:rsid w:val="00515675"/>
    <w:rsid w:val="005173D2"/>
    <w:rsid w:val="00517D6C"/>
    <w:rsid w:val="00520A2B"/>
    <w:rsid w:val="0052309D"/>
    <w:rsid w:val="00524281"/>
    <w:rsid w:val="00526169"/>
    <w:rsid w:val="005265CE"/>
    <w:rsid w:val="0052703D"/>
    <w:rsid w:val="00531349"/>
    <w:rsid w:val="00533359"/>
    <w:rsid w:val="005364B6"/>
    <w:rsid w:val="00540BB3"/>
    <w:rsid w:val="00546B26"/>
    <w:rsid w:val="0055090A"/>
    <w:rsid w:val="00556444"/>
    <w:rsid w:val="00560CC8"/>
    <w:rsid w:val="0056188B"/>
    <w:rsid w:val="00561EAC"/>
    <w:rsid w:val="00564105"/>
    <w:rsid w:val="005670C0"/>
    <w:rsid w:val="00567323"/>
    <w:rsid w:val="00572CEC"/>
    <w:rsid w:val="005812F9"/>
    <w:rsid w:val="00582BB9"/>
    <w:rsid w:val="00583176"/>
    <w:rsid w:val="00587FF5"/>
    <w:rsid w:val="005924E0"/>
    <w:rsid w:val="00593D36"/>
    <w:rsid w:val="00594E24"/>
    <w:rsid w:val="00597148"/>
    <w:rsid w:val="005973BA"/>
    <w:rsid w:val="005A24E8"/>
    <w:rsid w:val="005A5957"/>
    <w:rsid w:val="005B1372"/>
    <w:rsid w:val="005B1BC2"/>
    <w:rsid w:val="005B1E5D"/>
    <w:rsid w:val="005C29F5"/>
    <w:rsid w:val="005C3F89"/>
    <w:rsid w:val="005C625F"/>
    <w:rsid w:val="005C6832"/>
    <w:rsid w:val="005C6CE5"/>
    <w:rsid w:val="005C71B3"/>
    <w:rsid w:val="005D4D7E"/>
    <w:rsid w:val="005D5C00"/>
    <w:rsid w:val="005E2966"/>
    <w:rsid w:val="005E60AC"/>
    <w:rsid w:val="005F01F6"/>
    <w:rsid w:val="005F565D"/>
    <w:rsid w:val="00602A8B"/>
    <w:rsid w:val="00604747"/>
    <w:rsid w:val="0061422E"/>
    <w:rsid w:val="0062111D"/>
    <w:rsid w:val="00621B7A"/>
    <w:rsid w:val="0062202D"/>
    <w:rsid w:val="006239E6"/>
    <w:rsid w:val="00624029"/>
    <w:rsid w:val="0062758E"/>
    <w:rsid w:val="00630D18"/>
    <w:rsid w:val="0063252B"/>
    <w:rsid w:val="00634B1D"/>
    <w:rsid w:val="006361C6"/>
    <w:rsid w:val="00642EB9"/>
    <w:rsid w:val="006432F0"/>
    <w:rsid w:val="00650285"/>
    <w:rsid w:val="006506BC"/>
    <w:rsid w:val="00651384"/>
    <w:rsid w:val="006603F7"/>
    <w:rsid w:val="00661CA7"/>
    <w:rsid w:val="00663FF4"/>
    <w:rsid w:val="00664D80"/>
    <w:rsid w:val="00664FF4"/>
    <w:rsid w:val="006664BE"/>
    <w:rsid w:val="0067259E"/>
    <w:rsid w:val="00673586"/>
    <w:rsid w:val="0067430C"/>
    <w:rsid w:val="00675067"/>
    <w:rsid w:val="006762BE"/>
    <w:rsid w:val="00677194"/>
    <w:rsid w:val="00681623"/>
    <w:rsid w:val="00684ECB"/>
    <w:rsid w:val="00685136"/>
    <w:rsid w:val="00685CF2"/>
    <w:rsid w:val="006863A5"/>
    <w:rsid w:val="006869AE"/>
    <w:rsid w:val="00686B20"/>
    <w:rsid w:val="006872E1"/>
    <w:rsid w:val="00692F6D"/>
    <w:rsid w:val="006938B2"/>
    <w:rsid w:val="006968FD"/>
    <w:rsid w:val="006A1730"/>
    <w:rsid w:val="006A2C7A"/>
    <w:rsid w:val="006A429B"/>
    <w:rsid w:val="006A56B5"/>
    <w:rsid w:val="006A56C2"/>
    <w:rsid w:val="006B31E4"/>
    <w:rsid w:val="006B50FB"/>
    <w:rsid w:val="006B53F0"/>
    <w:rsid w:val="006B6689"/>
    <w:rsid w:val="006B72AB"/>
    <w:rsid w:val="006C0D78"/>
    <w:rsid w:val="006C3768"/>
    <w:rsid w:val="006C3FA0"/>
    <w:rsid w:val="006D3BDD"/>
    <w:rsid w:val="006D5BCE"/>
    <w:rsid w:val="006D7901"/>
    <w:rsid w:val="006E0571"/>
    <w:rsid w:val="006E0E4C"/>
    <w:rsid w:val="006E75D8"/>
    <w:rsid w:val="006E7825"/>
    <w:rsid w:val="006E78CA"/>
    <w:rsid w:val="006E7F3F"/>
    <w:rsid w:val="006F11FE"/>
    <w:rsid w:val="006F1BAC"/>
    <w:rsid w:val="006F3FB9"/>
    <w:rsid w:val="006F6EAD"/>
    <w:rsid w:val="006F726F"/>
    <w:rsid w:val="006F7911"/>
    <w:rsid w:val="0070198D"/>
    <w:rsid w:val="007028FD"/>
    <w:rsid w:val="007039E6"/>
    <w:rsid w:val="007064F4"/>
    <w:rsid w:val="007075B2"/>
    <w:rsid w:val="00707985"/>
    <w:rsid w:val="00711FB0"/>
    <w:rsid w:val="00722091"/>
    <w:rsid w:val="00725096"/>
    <w:rsid w:val="00726534"/>
    <w:rsid w:val="00732C2E"/>
    <w:rsid w:val="007434FB"/>
    <w:rsid w:val="00745BF8"/>
    <w:rsid w:val="0074696D"/>
    <w:rsid w:val="00750504"/>
    <w:rsid w:val="0075200F"/>
    <w:rsid w:val="00755EC0"/>
    <w:rsid w:val="00756307"/>
    <w:rsid w:val="00756479"/>
    <w:rsid w:val="007579CE"/>
    <w:rsid w:val="00757D28"/>
    <w:rsid w:val="0076208B"/>
    <w:rsid w:val="007638D7"/>
    <w:rsid w:val="00765DD8"/>
    <w:rsid w:val="00767E51"/>
    <w:rsid w:val="00771038"/>
    <w:rsid w:val="007714CD"/>
    <w:rsid w:val="00771A8A"/>
    <w:rsid w:val="00775E40"/>
    <w:rsid w:val="007845BF"/>
    <w:rsid w:val="00787104"/>
    <w:rsid w:val="0079638F"/>
    <w:rsid w:val="00796CBD"/>
    <w:rsid w:val="007A0EB0"/>
    <w:rsid w:val="007A10AA"/>
    <w:rsid w:val="007A51E9"/>
    <w:rsid w:val="007A7F93"/>
    <w:rsid w:val="007B3C01"/>
    <w:rsid w:val="007B3DD5"/>
    <w:rsid w:val="007B61EC"/>
    <w:rsid w:val="007B738B"/>
    <w:rsid w:val="007C23AC"/>
    <w:rsid w:val="007C3CA7"/>
    <w:rsid w:val="007C3D4C"/>
    <w:rsid w:val="007D08B0"/>
    <w:rsid w:val="007E1D2A"/>
    <w:rsid w:val="007F41B1"/>
    <w:rsid w:val="007F5DF7"/>
    <w:rsid w:val="00800196"/>
    <w:rsid w:val="00800B87"/>
    <w:rsid w:val="00807697"/>
    <w:rsid w:val="00810919"/>
    <w:rsid w:val="00812D50"/>
    <w:rsid w:val="008202B6"/>
    <w:rsid w:val="00822E7C"/>
    <w:rsid w:val="00827FEE"/>
    <w:rsid w:val="00831873"/>
    <w:rsid w:val="00834F68"/>
    <w:rsid w:val="00840630"/>
    <w:rsid w:val="00840AA5"/>
    <w:rsid w:val="008418C8"/>
    <w:rsid w:val="008420D5"/>
    <w:rsid w:val="00845B98"/>
    <w:rsid w:val="0084769D"/>
    <w:rsid w:val="00850224"/>
    <w:rsid w:val="008506CB"/>
    <w:rsid w:val="008542D9"/>
    <w:rsid w:val="008567ED"/>
    <w:rsid w:val="008637C1"/>
    <w:rsid w:val="0086544E"/>
    <w:rsid w:val="00870451"/>
    <w:rsid w:val="00873DF9"/>
    <w:rsid w:val="00880173"/>
    <w:rsid w:val="008850C0"/>
    <w:rsid w:val="00886C6D"/>
    <w:rsid w:val="008915FD"/>
    <w:rsid w:val="00893701"/>
    <w:rsid w:val="008959DF"/>
    <w:rsid w:val="0089701B"/>
    <w:rsid w:val="00897C10"/>
    <w:rsid w:val="008A0985"/>
    <w:rsid w:val="008A221E"/>
    <w:rsid w:val="008A4B4E"/>
    <w:rsid w:val="008A6690"/>
    <w:rsid w:val="008A7B5C"/>
    <w:rsid w:val="008B0D68"/>
    <w:rsid w:val="008B2B48"/>
    <w:rsid w:val="008B4BC5"/>
    <w:rsid w:val="008B751A"/>
    <w:rsid w:val="008B7CDF"/>
    <w:rsid w:val="008C0AD7"/>
    <w:rsid w:val="008C0BDF"/>
    <w:rsid w:val="008C17DA"/>
    <w:rsid w:val="008C4219"/>
    <w:rsid w:val="008C4B6D"/>
    <w:rsid w:val="008C7212"/>
    <w:rsid w:val="008E16B0"/>
    <w:rsid w:val="008E31E2"/>
    <w:rsid w:val="008E68E7"/>
    <w:rsid w:val="008E7396"/>
    <w:rsid w:val="008F2A0A"/>
    <w:rsid w:val="009039FF"/>
    <w:rsid w:val="00903D36"/>
    <w:rsid w:val="0090608A"/>
    <w:rsid w:val="009071C4"/>
    <w:rsid w:val="0091242F"/>
    <w:rsid w:val="00915095"/>
    <w:rsid w:val="0092129D"/>
    <w:rsid w:val="009221F8"/>
    <w:rsid w:val="0092232E"/>
    <w:rsid w:val="009242DC"/>
    <w:rsid w:val="009254A9"/>
    <w:rsid w:val="0093108B"/>
    <w:rsid w:val="00931E01"/>
    <w:rsid w:val="00932296"/>
    <w:rsid w:val="0093332D"/>
    <w:rsid w:val="0093370A"/>
    <w:rsid w:val="00937245"/>
    <w:rsid w:val="00946E07"/>
    <w:rsid w:val="00951BDD"/>
    <w:rsid w:val="009537ED"/>
    <w:rsid w:val="00954EDC"/>
    <w:rsid w:val="00956626"/>
    <w:rsid w:val="00957852"/>
    <w:rsid w:val="0096078A"/>
    <w:rsid w:val="0096186A"/>
    <w:rsid w:val="00964103"/>
    <w:rsid w:val="0097061B"/>
    <w:rsid w:val="00976631"/>
    <w:rsid w:val="0097763B"/>
    <w:rsid w:val="00981ADB"/>
    <w:rsid w:val="00981F7F"/>
    <w:rsid w:val="00981FD0"/>
    <w:rsid w:val="00982125"/>
    <w:rsid w:val="0098635D"/>
    <w:rsid w:val="00986E96"/>
    <w:rsid w:val="0099520B"/>
    <w:rsid w:val="00996786"/>
    <w:rsid w:val="009A1591"/>
    <w:rsid w:val="009A21D2"/>
    <w:rsid w:val="009A31D5"/>
    <w:rsid w:val="009A3AC8"/>
    <w:rsid w:val="009A77F7"/>
    <w:rsid w:val="009B204F"/>
    <w:rsid w:val="009B2348"/>
    <w:rsid w:val="009B507F"/>
    <w:rsid w:val="009B54F4"/>
    <w:rsid w:val="009B6324"/>
    <w:rsid w:val="009C0B0F"/>
    <w:rsid w:val="009C2579"/>
    <w:rsid w:val="009C4877"/>
    <w:rsid w:val="009C7129"/>
    <w:rsid w:val="009D0A16"/>
    <w:rsid w:val="009D4A28"/>
    <w:rsid w:val="009D4A88"/>
    <w:rsid w:val="009D56C7"/>
    <w:rsid w:val="009D575A"/>
    <w:rsid w:val="009D5B07"/>
    <w:rsid w:val="009D6452"/>
    <w:rsid w:val="009E102D"/>
    <w:rsid w:val="009E179F"/>
    <w:rsid w:val="009E1AB2"/>
    <w:rsid w:val="009E47E5"/>
    <w:rsid w:val="009F476A"/>
    <w:rsid w:val="009F6329"/>
    <w:rsid w:val="00A03FE6"/>
    <w:rsid w:val="00A04D5A"/>
    <w:rsid w:val="00A05F3E"/>
    <w:rsid w:val="00A07C83"/>
    <w:rsid w:val="00A10675"/>
    <w:rsid w:val="00A1080F"/>
    <w:rsid w:val="00A128A4"/>
    <w:rsid w:val="00A12E51"/>
    <w:rsid w:val="00A14228"/>
    <w:rsid w:val="00A14A4D"/>
    <w:rsid w:val="00A22BE8"/>
    <w:rsid w:val="00A22E87"/>
    <w:rsid w:val="00A24C4B"/>
    <w:rsid w:val="00A2694D"/>
    <w:rsid w:val="00A270D7"/>
    <w:rsid w:val="00A274A5"/>
    <w:rsid w:val="00A30772"/>
    <w:rsid w:val="00A32F2B"/>
    <w:rsid w:val="00A354C0"/>
    <w:rsid w:val="00A36A91"/>
    <w:rsid w:val="00A40EAF"/>
    <w:rsid w:val="00A41940"/>
    <w:rsid w:val="00A424F2"/>
    <w:rsid w:val="00A47D53"/>
    <w:rsid w:val="00A51A57"/>
    <w:rsid w:val="00A63CFD"/>
    <w:rsid w:val="00A646DB"/>
    <w:rsid w:val="00A655B4"/>
    <w:rsid w:val="00A662DF"/>
    <w:rsid w:val="00A66E78"/>
    <w:rsid w:val="00A80582"/>
    <w:rsid w:val="00A82D4B"/>
    <w:rsid w:val="00A82EF3"/>
    <w:rsid w:val="00A84ACB"/>
    <w:rsid w:val="00A871A9"/>
    <w:rsid w:val="00A901EF"/>
    <w:rsid w:val="00A90B55"/>
    <w:rsid w:val="00A922FB"/>
    <w:rsid w:val="00A9275E"/>
    <w:rsid w:val="00A944DF"/>
    <w:rsid w:val="00A95028"/>
    <w:rsid w:val="00AA29C5"/>
    <w:rsid w:val="00AA7639"/>
    <w:rsid w:val="00AB2336"/>
    <w:rsid w:val="00AB5582"/>
    <w:rsid w:val="00AC02D7"/>
    <w:rsid w:val="00AC1057"/>
    <w:rsid w:val="00AC65CE"/>
    <w:rsid w:val="00AC7759"/>
    <w:rsid w:val="00AD2347"/>
    <w:rsid w:val="00AD4192"/>
    <w:rsid w:val="00AD41B7"/>
    <w:rsid w:val="00AE10B2"/>
    <w:rsid w:val="00AE1F1A"/>
    <w:rsid w:val="00AE6D0F"/>
    <w:rsid w:val="00AE7649"/>
    <w:rsid w:val="00AF062B"/>
    <w:rsid w:val="00AF0E2E"/>
    <w:rsid w:val="00AF12A6"/>
    <w:rsid w:val="00AF3FBC"/>
    <w:rsid w:val="00AF7161"/>
    <w:rsid w:val="00B020D9"/>
    <w:rsid w:val="00B0249B"/>
    <w:rsid w:val="00B10ADA"/>
    <w:rsid w:val="00B1330F"/>
    <w:rsid w:val="00B17537"/>
    <w:rsid w:val="00B17BC5"/>
    <w:rsid w:val="00B17E7E"/>
    <w:rsid w:val="00B2275D"/>
    <w:rsid w:val="00B23F30"/>
    <w:rsid w:val="00B243A2"/>
    <w:rsid w:val="00B321AE"/>
    <w:rsid w:val="00B34008"/>
    <w:rsid w:val="00B35464"/>
    <w:rsid w:val="00B35625"/>
    <w:rsid w:val="00B40AA8"/>
    <w:rsid w:val="00B45E39"/>
    <w:rsid w:val="00B50972"/>
    <w:rsid w:val="00B509D0"/>
    <w:rsid w:val="00B51522"/>
    <w:rsid w:val="00B537A8"/>
    <w:rsid w:val="00B54E33"/>
    <w:rsid w:val="00B55B4B"/>
    <w:rsid w:val="00B601EA"/>
    <w:rsid w:val="00B609F4"/>
    <w:rsid w:val="00B6405A"/>
    <w:rsid w:val="00B66734"/>
    <w:rsid w:val="00B67B09"/>
    <w:rsid w:val="00B77199"/>
    <w:rsid w:val="00B81DB9"/>
    <w:rsid w:val="00B875F8"/>
    <w:rsid w:val="00B91BB9"/>
    <w:rsid w:val="00B9350C"/>
    <w:rsid w:val="00B9399D"/>
    <w:rsid w:val="00B93A9B"/>
    <w:rsid w:val="00B95E28"/>
    <w:rsid w:val="00B96BA5"/>
    <w:rsid w:val="00B96C33"/>
    <w:rsid w:val="00B975A1"/>
    <w:rsid w:val="00BA0242"/>
    <w:rsid w:val="00BA5F98"/>
    <w:rsid w:val="00BA68CC"/>
    <w:rsid w:val="00BB1E1D"/>
    <w:rsid w:val="00BB40C4"/>
    <w:rsid w:val="00BB5F8B"/>
    <w:rsid w:val="00BC04B0"/>
    <w:rsid w:val="00BC6CAB"/>
    <w:rsid w:val="00BC72CB"/>
    <w:rsid w:val="00BC798F"/>
    <w:rsid w:val="00BD2D12"/>
    <w:rsid w:val="00BD37E4"/>
    <w:rsid w:val="00BD37F4"/>
    <w:rsid w:val="00BD3AD6"/>
    <w:rsid w:val="00BD4835"/>
    <w:rsid w:val="00BD68E8"/>
    <w:rsid w:val="00BE35D0"/>
    <w:rsid w:val="00BE3AD2"/>
    <w:rsid w:val="00BE3B46"/>
    <w:rsid w:val="00BE7FBD"/>
    <w:rsid w:val="00BF2E9C"/>
    <w:rsid w:val="00BF5A21"/>
    <w:rsid w:val="00BF69A5"/>
    <w:rsid w:val="00BF7C79"/>
    <w:rsid w:val="00C01E4A"/>
    <w:rsid w:val="00C01EF5"/>
    <w:rsid w:val="00C02CB3"/>
    <w:rsid w:val="00C07ADF"/>
    <w:rsid w:val="00C13D9A"/>
    <w:rsid w:val="00C13EE3"/>
    <w:rsid w:val="00C14D47"/>
    <w:rsid w:val="00C154AB"/>
    <w:rsid w:val="00C20942"/>
    <w:rsid w:val="00C22E43"/>
    <w:rsid w:val="00C23398"/>
    <w:rsid w:val="00C2347E"/>
    <w:rsid w:val="00C23672"/>
    <w:rsid w:val="00C23BF9"/>
    <w:rsid w:val="00C25B13"/>
    <w:rsid w:val="00C2620A"/>
    <w:rsid w:val="00C31AF2"/>
    <w:rsid w:val="00C32E6B"/>
    <w:rsid w:val="00C34046"/>
    <w:rsid w:val="00C34FF2"/>
    <w:rsid w:val="00C403D3"/>
    <w:rsid w:val="00C41017"/>
    <w:rsid w:val="00C441C1"/>
    <w:rsid w:val="00C46703"/>
    <w:rsid w:val="00C46CC5"/>
    <w:rsid w:val="00C47702"/>
    <w:rsid w:val="00C509C4"/>
    <w:rsid w:val="00C52592"/>
    <w:rsid w:val="00C52ADA"/>
    <w:rsid w:val="00C56FFA"/>
    <w:rsid w:val="00C5765A"/>
    <w:rsid w:val="00C60523"/>
    <w:rsid w:val="00C612BC"/>
    <w:rsid w:val="00C624CF"/>
    <w:rsid w:val="00C62543"/>
    <w:rsid w:val="00C631C4"/>
    <w:rsid w:val="00C64D63"/>
    <w:rsid w:val="00C671A2"/>
    <w:rsid w:val="00C70420"/>
    <w:rsid w:val="00C70929"/>
    <w:rsid w:val="00C80E5A"/>
    <w:rsid w:val="00C83210"/>
    <w:rsid w:val="00C84D64"/>
    <w:rsid w:val="00C90A7B"/>
    <w:rsid w:val="00C91E97"/>
    <w:rsid w:val="00C92B30"/>
    <w:rsid w:val="00C937CA"/>
    <w:rsid w:val="00C93E6A"/>
    <w:rsid w:val="00C96D3A"/>
    <w:rsid w:val="00CA1085"/>
    <w:rsid w:val="00CA2BBD"/>
    <w:rsid w:val="00CA3D1A"/>
    <w:rsid w:val="00CA4162"/>
    <w:rsid w:val="00CA7039"/>
    <w:rsid w:val="00CB4DC9"/>
    <w:rsid w:val="00CC0F53"/>
    <w:rsid w:val="00CC39C5"/>
    <w:rsid w:val="00CC5A17"/>
    <w:rsid w:val="00CC5C8A"/>
    <w:rsid w:val="00CC6C36"/>
    <w:rsid w:val="00CD3D1A"/>
    <w:rsid w:val="00CE2FC8"/>
    <w:rsid w:val="00CE30E4"/>
    <w:rsid w:val="00CE38B4"/>
    <w:rsid w:val="00CF3C84"/>
    <w:rsid w:val="00CF47EB"/>
    <w:rsid w:val="00CF563B"/>
    <w:rsid w:val="00D0699B"/>
    <w:rsid w:val="00D12C1E"/>
    <w:rsid w:val="00D13431"/>
    <w:rsid w:val="00D1379B"/>
    <w:rsid w:val="00D1516F"/>
    <w:rsid w:val="00D2122A"/>
    <w:rsid w:val="00D236A4"/>
    <w:rsid w:val="00D27154"/>
    <w:rsid w:val="00D3008B"/>
    <w:rsid w:val="00D31899"/>
    <w:rsid w:val="00D40A3F"/>
    <w:rsid w:val="00D503B0"/>
    <w:rsid w:val="00D5094D"/>
    <w:rsid w:val="00D52B86"/>
    <w:rsid w:val="00D55CE2"/>
    <w:rsid w:val="00D569D0"/>
    <w:rsid w:val="00D57FB3"/>
    <w:rsid w:val="00D60270"/>
    <w:rsid w:val="00D60D49"/>
    <w:rsid w:val="00D6153E"/>
    <w:rsid w:val="00D639C9"/>
    <w:rsid w:val="00D646E5"/>
    <w:rsid w:val="00D659CF"/>
    <w:rsid w:val="00D65D78"/>
    <w:rsid w:val="00D66A47"/>
    <w:rsid w:val="00D70667"/>
    <w:rsid w:val="00D7136C"/>
    <w:rsid w:val="00D72024"/>
    <w:rsid w:val="00D726C7"/>
    <w:rsid w:val="00D736E9"/>
    <w:rsid w:val="00D7416A"/>
    <w:rsid w:val="00D82717"/>
    <w:rsid w:val="00D83EB2"/>
    <w:rsid w:val="00D8431A"/>
    <w:rsid w:val="00D848FB"/>
    <w:rsid w:val="00D856A4"/>
    <w:rsid w:val="00D86F73"/>
    <w:rsid w:val="00D871A9"/>
    <w:rsid w:val="00D90B0E"/>
    <w:rsid w:val="00D90D2E"/>
    <w:rsid w:val="00D91A6C"/>
    <w:rsid w:val="00D95E6B"/>
    <w:rsid w:val="00D96DF7"/>
    <w:rsid w:val="00DA0899"/>
    <w:rsid w:val="00DA292A"/>
    <w:rsid w:val="00DA7F60"/>
    <w:rsid w:val="00DB0F35"/>
    <w:rsid w:val="00DB1B7B"/>
    <w:rsid w:val="00DB3C07"/>
    <w:rsid w:val="00DB3D7F"/>
    <w:rsid w:val="00DB70F1"/>
    <w:rsid w:val="00DC29DE"/>
    <w:rsid w:val="00DC6D9C"/>
    <w:rsid w:val="00DD0F05"/>
    <w:rsid w:val="00DD165A"/>
    <w:rsid w:val="00DE11E8"/>
    <w:rsid w:val="00DE1307"/>
    <w:rsid w:val="00DE2C64"/>
    <w:rsid w:val="00DE475A"/>
    <w:rsid w:val="00DE4C50"/>
    <w:rsid w:val="00DE4D59"/>
    <w:rsid w:val="00DE5BCC"/>
    <w:rsid w:val="00DE658C"/>
    <w:rsid w:val="00DE71D3"/>
    <w:rsid w:val="00DF21A8"/>
    <w:rsid w:val="00DF5050"/>
    <w:rsid w:val="00DF6B2E"/>
    <w:rsid w:val="00DF6FA4"/>
    <w:rsid w:val="00E00AD2"/>
    <w:rsid w:val="00E0128B"/>
    <w:rsid w:val="00E016E1"/>
    <w:rsid w:val="00E02933"/>
    <w:rsid w:val="00E02B45"/>
    <w:rsid w:val="00E06643"/>
    <w:rsid w:val="00E10074"/>
    <w:rsid w:val="00E1399C"/>
    <w:rsid w:val="00E15D51"/>
    <w:rsid w:val="00E15F6A"/>
    <w:rsid w:val="00E16247"/>
    <w:rsid w:val="00E16686"/>
    <w:rsid w:val="00E168A6"/>
    <w:rsid w:val="00E168CB"/>
    <w:rsid w:val="00E2523A"/>
    <w:rsid w:val="00E25977"/>
    <w:rsid w:val="00E47E39"/>
    <w:rsid w:val="00E55B75"/>
    <w:rsid w:val="00E57F30"/>
    <w:rsid w:val="00E66EC1"/>
    <w:rsid w:val="00E73921"/>
    <w:rsid w:val="00E752C8"/>
    <w:rsid w:val="00E7583A"/>
    <w:rsid w:val="00E800C4"/>
    <w:rsid w:val="00E81353"/>
    <w:rsid w:val="00E8446A"/>
    <w:rsid w:val="00E845E0"/>
    <w:rsid w:val="00E90440"/>
    <w:rsid w:val="00E90D8E"/>
    <w:rsid w:val="00E91E45"/>
    <w:rsid w:val="00E9450E"/>
    <w:rsid w:val="00E961A4"/>
    <w:rsid w:val="00E972BA"/>
    <w:rsid w:val="00EA0CDC"/>
    <w:rsid w:val="00EA1389"/>
    <w:rsid w:val="00EA27EF"/>
    <w:rsid w:val="00EA2C4B"/>
    <w:rsid w:val="00EA4EF4"/>
    <w:rsid w:val="00EA5D20"/>
    <w:rsid w:val="00EB2C02"/>
    <w:rsid w:val="00EB3AAB"/>
    <w:rsid w:val="00EB790F"/>
    <w:rsid w:val="00EB7C0C"/>
    <w:rsid w:val="00EB7CCB"/>
    <w:rsid w:val="00EC35B2"/>
    <w:rsid w:val="00EC35C4"/>
    <w:rsid w:val="00EC679B"/>
    <w:rsid w:val="00ED5090"/>
    <w:rsid w:val="00ED5F39"/>
    <w:rsid w:val="00ED6873"/>
    <w:rsid w:val="00EE06CF"/>
    <w:rsid w:val="00EE1A32"/>
    <w:rsid w:val="00EE2504"/>
    <w:rsid w:val="00EE3793"/>
    <w:rsid w:val="00EE3BCD"/>
    <w:rsid w:val="00EE6C57"/>
    <w:rsid w:val="00EF12C6"/>
    <w:rsid w:val="00EF1ABF"/>
    <w:rsid w:val="00EF1D10"/>
    <w:rsid w:val="00EF4006"/>
    <w:rsid w:val="00EF4C50"/>
    <w:rsid w:val="00EF4C72"/>
    <w:rsid w:val="00EF5872"/>
    <w:rsid w:val="00F13143"/>
    <w:rsid w:val="00F14051"/>
    <w:rsid w:val="00F1453F"/>
    <w:rsid w:val="00F15954"/>
    <w:rsid w:val="00F178FB"/>
    <w:rsid w:val="00F20122"/>
    <w:rsid w:val="00F210FD"/>
    <w:rsid w:val="00F24E83"/>
    <w:rsid w:val="00F250FA"/>
    <w:rsid w:val="00F274CD"/>
    <w:rsid w:val="00F309B6"/>
    <w:rsid w:val="00F32360"/>
    <w:rsid w:val="00F36A83"/>
    <w:rsid w:val="00F4367E"/>
    <w:rsid w:val="00F43D51"/>
    <w:rsid w:val="00F44315"/>
    <w:rsid w:val="00F511F9"/>
    <w:rsid w:val="00F51CF0"/>
    <w:rsid w:val="00F57540"/>
    <w:rsid w:val="00F575A9"/>
    <w:rsid w:val="00F60E27"/>
    <w:rsid w:val="00F61A1A"/>
    <w:rsid w:val="00F64329"/>
    <w:rsid w:val="00F651AA"/>
    <w:rsid w:val="00F67E0D"/>
    <w:rsid w:val="00F75DB0"/>
    <w:rsid w:val="00F76365"/>
    <w:rsid w:val="00F77B68"/>
    <w:rsid w:val="00F77B88"/>
    <w:rsid w:val="00F82BA8"/>
    <w:rsid w:val="00F8304F"/>
    <w:rsid w:val="00F830A1"/>
    <w:rsid w:val="00F859C0"/>
    <w:rsid w:val="00F9112C"/>
    <w:rsid w:val="00F92508"/>
    <w:rsid w:val="00F93EAB"/>
    <w:rsid w:val="00F94863"/>
    <w:rsid w:val="00FA2035"/>
    <w:rsid w:val="00FA4E21"/>
    <w:rsid w:val="00FA5A75"/>
    <w:rsid w:val="00FA625E"/>
    <w:rsid w:val="00FB00DD"/>
    <w:rsid w:val="00FB1928"/>
    <w:rsid w:val="00FB1F49"/>
    <w:rsid w:val="00FB2A51"/>
    <w:rsid w:val="00FB3ABF"/>
    <w:rsid w:val="00FB46E5"/>
    <w:rsid w:val="00FB5861"/>
    <w:rsid w:val="00FC0432"/>
    <w:rsid w:val="00FC3436"/>
    <w:rsid w:val="00FC3F5D"/>
    <w:rsid w:val="00FC4373"/>
    <w:rsid w:val="00FC7216"/>
    <w:rsid w:val="00FD1D6B"/>
    <w:rsid w:val="00FD26BE"/>
    <w:rsid w:val="00FD6AC0"/>
    <w:rsid w:val="00FD7611"/>
    <w:rsid w:val="00FD7FFA"/>
    <w:rsid w:val="00FE0D69"/>
    <w:rsid w:val="00FE2042"/>
    <w:rsid w:val="00FE4C1E"/>
    <w:rsid w:val="00FE67EF"/>
    <w:rsid w:val="00FF6E18"/>
    <w:rsid w:val="00FF7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26811B"/>
  <w15:docId w15:val="{83CF07F2-9B64-4A72-BE6F-B3B1E4222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2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2ADA"/>
  </w:style>
  <w:style w:type="paragraph" w:styleId="Footer">
    <w:name w:val="footer"/>
    <w:basedOn w:val="Normal"/>
    <w:link w:val="FooterChar"/>
    <w:uiPriority w:val="99"/>
    <w:unhideWhenUsed/>
    <w:rsid w:val="00C52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2ADA"/>
  </w:style>
  <w:style w:type="table" w:styleId="TableGrid">
    <w:name w:val="Table Grid"/>
    <w:basedOn w:val="TableNormal"/>
    <w:uiPriority w:val="59"/>
    <w:rsid w:val="004174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74F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9714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TW"/>
    </w:rPr>
  </w:style>
  <w:style w:type="table" w:customStyle="1" w:styleId="TableGrid3">
    <w:name w:val="Table Grid3"/>
    <w:basedOn w:val="TableNormal"/>
    <w:next w:val="TableGrid"/>
    <w:uiPriority w:val="59"/>
    <w:rsid w:val="00C31AF2"/>
    <w:pPr>
      <w:spacing w:after="0" w:line="240" w:lineRule="auto"/>
    </w:pPr>
    <w:rPr>
      <w:rFonts w:ascii="Cambria" w:eastAsia="MS Mincho" w:hAnsi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13DA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D26B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26B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26B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26BE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unhideWhenUsed/>
    <w:rsid w:val="003B14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14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14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4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41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14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416"/>
    <w:rPr>
      <w:rFonts w:ascii="Segoe UI" w:hAnsi="Segoe UI" w:cs="Segoe UI"/>
      <w:sz w:val="18"/>
      <w:szCs w:val="18"/>
    </w:rPr>
  </w:style>
  <w:style w:type="table" w:customStyle="1" w:styleId="Grilledutableau1">
    <w:name w:val="Grille du tableau1"/>
    <w:basedOn w:val="TableNormal"/>
    <w:next w:val="TableGrid"/>
    <w:uiPriority w:val="59"/>
    <w:rsid w:val="009706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434FB"/>
    <w:rPr>
      <w:color w:val="808080"/>
    </w:rPr>
  </w:style>
  <w:style w:type="paragraph" w:styleId="Revision">
    <w:name w:val="Revision"/>
    <w:hidden/>
    <w:uiPriority w:val="99"/>
    <w:semiHidden/>
    <w:rsid w:val="009E10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6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1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292354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9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15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537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46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70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233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7589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1271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039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0396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9321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770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6188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012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4461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3459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081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7292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6458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682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131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1299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2432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3504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6904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3590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617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6327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999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1948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237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895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534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494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990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0758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942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3886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507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987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6280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213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957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3039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504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8652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4630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4208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5280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0650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876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2615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5348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1273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1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35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026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39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91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777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21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114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51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64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582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8484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0261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1430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4569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3380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5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748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110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699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1450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4149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789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8984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162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084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5332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043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9817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951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118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385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40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377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653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505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6377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504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867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754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0618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022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8605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91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058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753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119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076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8698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1384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3961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334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069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638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05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52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78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0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68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109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94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809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99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23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479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4521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6394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727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996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652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5426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1565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7728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6529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4834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947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0910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9659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589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143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9524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740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9709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181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236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474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0474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2561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042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475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794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3017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864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685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883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0318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3596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8736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3360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951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9510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2442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073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27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3292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416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240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04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4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9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41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85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607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0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22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0294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192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7147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199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9528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1307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5989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510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1187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2403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113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6351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947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2807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7673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032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6592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995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7183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060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013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742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707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379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920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0055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932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555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840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1359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880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6307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445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0019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4487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204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2412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8086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768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9865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6064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187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808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9676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084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69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3603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284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90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D52EFF-67C9-42C7-B779-9E48773DCD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9</Words>
  <Characters>341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4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 Ciganic,Wei Hsuan Jenny</dc:creator>
  <cp:keywords/>
  <dc:description/>
  <cp:lastModifiedBy>Wilson,Debbie L</cp:lastModifiedBy>
  <cp:revision>3</cp:revision>
  <cp:lastPrinted>2020-06-10T16:17:00Z</cp:lastPrinted>
  <dcterms:created xsi:type="dcterms:W3CDTF">2020-09-22T18:12:00Z</dcterms:created>
  <dcterms:modified xsi:type="dcterms:W3CDTF">2020-09-22T18:13:00Z</dcterms:modified>
</cp:coreProperties>
</file>